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CC5B7" w14:textId="41963D8F" w:rsidR="001C55EB" w:rsidRPr="00263A86" w:rsidRDefault="00CC61BE">
      <w:pPr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>Table</w:t>
      </w:r>
      <w:r w:rsidR="005A537A" w:rsidRPr="00263A86">
        <w:rPr>
          <w:rFonts w:ascii="Arial" w:hAnsi="Arial" w:cs="Arial"/>
          <w:sz w:val="24"/>
          <w:szCs w:val="24"/>
        </w:rPr>
        <w:t xml:space="preserve"> S1</w:t>
      </w:r>
      <w:r w:rsidRPr="00263A86">
        <w:rPr>
          <w:rFonts w:ascii="Arial" w:hAnsi="Arial" w:cs="Arial"/>
          <w:sz w:val="24"/>
          <w:szCs w:val="24"/>
        </w:rPr>
        <w:t>: Genetic background</w:t>
      </w:r>
      <w:r w:rsidR="000664A5">
        <w:rPr>
          <w:rFonts w:ascii="Arial" w:hAnsi="Arial" w:cs="Arial"/>
          <w:sz w:val="24"/>
          <w:szCs w:val="24"/>
        </w:rPr>
        <w:t>,</w:t>
      </w:r>
      <w:r w:rsidRPr="00263A86">
        <w:rPr>
          <w:rFonts w:ascii="Arial" w:hAnsi="Arial" w:cs="Arial"/>
          <w:sz w:val="24"/>
          <w:szCs w:val="24"/>
        </w:rPr>
        <w:t xml:space="preserve"> agronomic characteristics </w:t>
      </w:r>
      <w:r w:rsidR="000664A5">
        <w:rPr>
          <w:rFonts w:ascii="Arial" w:hAnsi="Arial" w:cs="Arial"/>
          <w:sz w:val="24"/>
          <w:szCs w:val="24"/>
        </w:rPr>
        <w:t xml:space="preserve">testing locations </w:t>
      </w:r>
      <w:r w:rsidRPr="00263A86">
        <w:rPr>
          <w:rFonts w:ascii="Arial" w:hAnsi="Arial" w:cs="Arial"/>
          <w:sz w:val="24"/>
          <w:szCs w:val="24"/>
        </w:rPr>
        <w:t>of sunflower varieties and hybrids used for screening in this study</w:t>
      </w:r>
      <w:r w:rsidR="00BA2F1D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4808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1350"/>
        <w:gridCol w:w="1890"/>
        <w:gridCol w:w="957"/>
        <w:gridCol w:w="1080"/>
        <w:gridCol w:w="1440"/>
        <w:gridCol w:w="1260"/>
        <w:gridCol w:w="1170"/>
        <w:gridCol w:w="1668"/>
        <w:gridCol w:w="1639"/>
        <w:gridCol w:w="1639"/>
      </w:tblGrid>
      <w:tr w:rsidR="00995F10" w:rsidRPr="00263A86" w14:paraId="09AA56BA" w14:textId="00B990A8" w:rsidTr="00995F10">
        <w:trPr>
          <w:trHeight w:val="775"/>
          <w:jc w:val="center"/>
        </w:trPr>
        <w:tc>
          <w:tcPr>
            <w:tcW w:w="715" w:type="dxa"/>
            <w:shd w:val="clear" w:color="auto" w:fill="EEECE1" w:themeFill="background2"/>
          </w:tcPr>
          <w:p w14:paraId="1F59C317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. No.</w:t>
            </w:r>
          </w:p>
        </w:tc>
        <w:tc>
          <w:tcPr>
            <w:tcW w:w="1350" w:type="dxa"/>
            <w:shd w:val="clear" w:color="auto" w:fill="EEECE1" w:themeFill="background2"/>
          </w:tcPr>
          <w:p w14:paraId="519E1961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Entry code No.</w:t>
            </w:r>
          </w:p>
        </w:tc>
        <w:tc>
          <w:tcPr>
            <w:tcW w:w="1890" w:type="dxa"/>
            <w:shd w:val="clear" w:color="auto" w:fill="EEECE1" w:themeFill="background2"/>
          </w:tcPr>
          <w:p w14:paraId="394077C7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/ hybrid name</w:t>
            </w:r>
          </w:p>
        </w:tc>
        <w:tc>
          <w:tcPr>
            <w:tcW w:w="957" w:type="dxa"/>
            <w:shd w:val="clear" w:color="auto" w:fill="EEECE1" w:themeFill="background2"/>
          </w:tcPr>
          <w:p w14:paraId="793FE974" w14:textId="77777777" w:rsidR="00995F10" w:rsidRPr="00263A86" w:rsidRDefault="00995F10" w:rsidP="00263A8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Pl</w:t>
            </w:r>
            <w:r>
              <w:rPr>
                <w:rFonts w:ascii="Arial" w:hAnsi="Arial" w:cs="Arial"/>
                <w:b/>
                <w:sz w:val="24"/>
                <w:szCs w:val="24"/>
              </w:rPr>
              <w:t>ant</w:t>
            </w:r>
            <w:r w:rsidRPr="00263A86">
              <w:rPr>
                <w:rFonts w:ascii="Arial" w:hAnsi="Arial" w:cs="Arial"/>
                <w:b/>
                <w:sz w:val="24"/>
                <w:szCs w:val="24"/>
              </w:rPr>
              <w:t xml:space="preserve"> h</w:t>
            </w:r>
            <w:r>
              <w:rPr>
                <w:rFonts w:ascii="Arial" w:hAnsi="Arial" w:cs="Arial"/>
                <w:b/>
                <w:sz w:val="24"/>
                <w:szCs w:val="24"/>
              </w:rPr>
              <w:t>eight</w:t>
            </w:r>
            <w:r w:rsidRPr="00263A86">
              <w:rPr>
                <w:rFonts w:ascii="Arial" w:hAnsi="Arial" w:cs="Arial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1080" w:type="dxa"/>
            <w:shd w:val="clear" w:color="auto" w:fill="EEECE1" w:themeFill="background2"/>
          </w:tcPr>
          <w:p w14:paraId="23EBF104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ead dia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meter </w:t>
            </w:r>
            <w:r w:rsidRPr="00263A86">
              <w:rPr>
                <w:rFonts w:ascii="Arial" w:hAnsi="Arial" w:cs="Arial"/>
                <w:b/>
                <w:sz w:val="24"/>
                <w:szCs w:val="24"/>
              </w:rPr>
              <w:t>(cm)</w:t>
            </w:r>
          </w:p>
        </w:tc>
        <w:tc>
          <w:tcPr>
            <w:tcW w:w="1440" w:type="dxa"/>
            <w:shd w:val="clear" w:color="auto" w:fill="EEECE1" w:themeFill="background2"/>
          </w:tcPr>
          <w:p w14:paraId="2D89F342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Days for 50% flowering</w:t>
            </w:r>
          </w:p>
        </w:tc>
        <w:tc>
          <w:tcPr>
            <w:tcW w:w="1260" w:type="dxa"/>
            <w:shd w:val="clear" w:color="auto" w:fill="EEECE1" w:themeFill="background2"/>
          </w:tcPr>
          <w:p w14:paraId="2045E56C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Seed yield (Kg/ha)</w:t>
            </w:r>
          </w:p>
        </w:tc>
        <w:tc>
          <w:tcPr>
            <w:tcW w:w="1170" w:type="dxa"/>
            <w:shd w:val="clear" w:color="auto" w:fill="EEECE1" w:themeFill="background2"/>
          </w:tcPr>
          <w:p w14:paraId="347F2DC9" w14:textId="77777777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Oil content (%)</w:t>
            </w:r>
          </w:p>
        </w:tc>
        <w:tc>
          <w:tcPr>
            <w:tcW w:w="1668" w:type="dxa"/>
            <w:shd w:val="clear" w:color="auto" w:fill="EEECE1" w:themeFill="background2"/>
          </w:tcPr>
          <w:p w14:paraId="5A520073" w14:textId="3C43C783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Genetic nature</w:t>
            </w:r>
          </w:p>
        </w:tc>
        <w:tc>
          <w:tcPr>
            <w:tcW w:w="1639" w:type="dxa"/>
            <w:shd w:val="clear" w:color="auto" w:fill="EEECE1" w:themeFill="background2"/>
          </w:tcPr>
          <w:p w14:paraId="2A698498" w14:textId="59FADA5E" w:rsidR="00995F10" w:rsidRPr="00263A86" w:rsidRDefault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Response to menadione stress </w:t>
            </w:r>
          </w:p>
        </w:tc>
        <w:tc>
          <w:tcPr>
            <w:tcW w:w="1639" w:type="dxa"/>
            <w:shd w:val="clear" w:color="auto" w:fill="EEECE1" w:themeFill="background2"/>
          </w:tcPr>
          <w:p w14:paraId="69EF3467" w14:textId="70296CD1" w:rsidR="00995F10" w:rsidRDefault="00995F10" w:rsidP="00995F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cation &amp; </w:t>
            </w:r>
            <w:r w:rsidR="00A42EED">
              <w:rPr>
                <w:rFonts w:ascii="Arial" w:hAnsi="Arial" w:cs="Arial"/>
                <w:b/>
                <w:sz w:val="24"/>
                <w:szCs w:val="24"/>
              </w:rPr>
              <w:t xml:space="preserve">possible 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 xml:space="preserve">stress </w:t>
            </w:r>
            <w:r w:rsidRPr="00995F10">
              <w:rPr>
                <w:rFonts w:ascii="Arial" w:hAnsi="Arial" w:cs="Arial"/>
                <w:b/>
                <w:sz w:val="24"/>
                <w:szCs w:val="24"/>
              </w:rPr>
              <w:t>expos</w:t>
            </w:r>
            <w:r>
              <w:rPr>
                <w:rFonts w:ascii="Arial" w:hAnsi="Arial" w:cs="Arial"/>
                <w:b/>
                <w:sz w:val="24"/>
                <w:szCs w:val="24"/>
              </w:rPr>
              <w:t>ure during</w:t>
            </w:r>
            <w:r w:rsidRPr="00995F10">
              <w:rPr>
                <w:rFonts w:ascii="Arial" w:hAnsi="Arial" w:cs="Arial"/>
                <w:b/>
                <w:sz w:val="24"/>
                <w:szCs w:val="24"/>
              </w:rPr>
              <w:t xml:space="preserve"> growth season**</w:t>
            </w:r>
          </w:p>
        </w:tc>
      </w:tr>
      <w:tr w:rsidR="0063005D" w:rsidRPr="00263A86" w14:paraId="2770A784" w14:textId="18BA362D" w:rsidTr="00995F10">
        <w:trPr>
          <w:trHeight w:val="507"/>
          <w:jc w:val="center"/>
        </w:trPr>
        <w:tc>
          <w:tcPr>
            <w:tcW w:w="715" w:type="dxa"/>
          </w:tcPr>
          <w:p w14:paraId="66CDD4B7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16664B3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1 </w:t>
            </w:r>
          </w:p>
        </w:tc>
        <w:tc>
          <w:tcPr>
            <w:tcW w:w="1890" w:type="dxa"/>
          </w:tcPr>
          <w:p w14:paraId="5031CFF0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LSF-300</w:t>
            </w:r>
          </w:p>
        </w:tc>
        <w:tc>
          <w:tcPr>
            <w:tcW w:w="957" w:type="dxa"/>
          </w:tcPr>
          <w:p w14:paraId="22030AC6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1080" w:type="dxa"/>
          </w:tcPr>
          <w:p w14:paraId="69C1120A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440" w:type="dxa"/>
          </w:tcPr>
          <w:p w14:paraId="2EDDE7B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12104343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73</w:t>
            </w:r>
          </w:p>
        </w:tc>
        <w:tc>
          <w:tcPr>
            <w:tcW w:w="1170" w:type="dxa"/>
          </w:tcPr>
          <w:p w14:paraId="14F10FA6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1668" w:type="dxa"/>
          </w:tcPr>
          <w:p w14:paraId="60E57C51" w14:textId="0F49C7C8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6CA3FB1D" w14:textId="0BCBDC41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xtremely Sensitive </w:t>
            </w:r>
          </w:p>
        </w:tc>
        <w:tc>
          <w:tcPr>
            <w:tcW w:w="1639" w:type="dxa"/>
            <w:vMerge w:val="restart"/>
          </w:tcPr>
          <w:p w14:paraId="3ABD2AB9" w14:textId="51B3529A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Bangalore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Karnataka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; v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arious fungal pathogens, including those causing mildews and virus diseases</w:t>
            </w:r>
            <w:r w:rsidR="00C0660E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; </w:t>
            </w:r>
            <w:r w:rsidR="00C0660E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Raichur</w:t>
            </w:r>
            <w:r w:rsidR="00C0660E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="00C0660E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Karnataka</w:t>
            </w:r>
            <w:r w:rsidR="00C0660E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, </w:t>
            </w:r>
            <w:r w:rsidR="00C0660E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Drought and temperature extreme</w:t>
            </w:r>
            <w:r w:rsidR="00C0660E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63005D" w:rsidRPr="00263A86" w14:paraId="2C673B57" w14:textId="061CD4E6" w:rsidTr="00995F10">
        <w:trPr>
          <w:trHeight w:val="523"/>
          <w:jc w:val="center"/>
        </w:trPr>
        <w:tc>
          <w:tcPr>
            <w:tcW w:w="715" w:type="dxa"/>
          </w:tcPr>
          <w:p w14:paraId="27D74DB1" w14:textId="77777777" w:rsidR="0063005D" w:rsidRPr="00263A86" w:rsidRDefault="0063005D" w:rsidP="00CC61BE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9CC57DF" w14:textId="77777777" w:rsidR="0063005D" w:rsidRPr="00263A86" w:rsidRDefault="0063005D" w:rsidP="00CC61BE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IAVT 02</w:t>
            </w:r>
          </w:p>
        </w:tc>
        <w:tc>
          <w:tcPr>
            <w:tcW w:w="1890" w:type="dxa"/>
          </w:tcPr>
          <w:p w14:paraId="7F53ADF2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S-2038</w:t>
            </w:r>
          </w:p>
        </w:tc>
        <w:tc>
          <w:tcPr>
            <w:tcW w:w="957" w:type="dxa"/>
          </w:tcPr>
          <w:p w14:paraId="484515FF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080" w:type="dxa"/>
          </w:tcPr>
          <w:p w14:paraId="1D69C5D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440" w:type="dxa"/>
          </w:tcPr>
          <w:p w14:paraId="7DD843D0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6CAE79E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54</w:t>
            </w:r>
          </w:p>
        </w:tc>
        <w:tc>
          <w:tcPr>
            <w:tcW w:w="1170" w:type="dxa"/>
          </w:tcPr>
          <w:p w14:paraId="7C883A35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1668" w:type="dxa"/>
          </w:tcPr>
          <w:p w14:paraId="32782D91" w14:textId="1C81F94F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25D18C9E" w14:textId="715CC8CF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1B203F4B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6636C485" w14:textId="3F28DB84" w:rsidTr="00995F10">
        <w:trPr>
          <w:trHeight w:val="253"/>
          <w:jc w:val="center"/>
        </w:trPr>
        <w:tc>
          <w:tcPr>
            <w:tcW w:w="715" w:type="dxa"/>
          </w:tcPr>
          <w:p w14:paraId="0F5C4124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13BAEF5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4 </w:t>
            </w:r>
          </w:p>
        </w:tc>
        <w:tc>
          <w:tcPr>
            <w:tcW w:w="1890" w:type="dxa"/>
          </w:tcPr>
          <w:p w14:paraId="49B3E5A3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RSFV-901-1</w:t>
            </w:r>
          </w:p>
        </w:tc>
        <w:tc>
          <w:tcPr>
            <w:tcW w:w="957" w:type="dxa"/>
          </w:tcPr>
          <w:p w14:paraId="157D88F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080" w:type="dxa"/>
          </w:tcPr>
          <w:p w14:paraId="0BFD2589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1440" w:type="dxa"/>
          </w:tcPr>
          <w:p w14:paraId="0995A129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4C5451B3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98</w:t>
            </w:r>
          </w:p>
        </w:tc>
        <w:tc>
          <w:tcPr>
            <w:tcW w:w="1170" w:type="dxa"/>
          </w:tcPr>
          <w:p w14:paraId="59CF1585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  <w:tc>
          <w:tcPr>
            <w:tcW w:w="1668" w:type="dxa"/>
          </w:tcPr>
          <w:p w14:paraId="05119492" w14:textId="41460146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</w:t>
            </w:r>
          </w:p>
        </w:tc>
        <w:tc>
          <w:tcPr>
            <w:tcW w:w="1639" w:type="dxa"/>
          </w:tcPr>
          <w:p w14:paraId="3BBE1E8D" w14:textId="0F909068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1D7A246E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52948489" w14:textId="71D462C1" w:rsidTr="00995F10">
        <w:trPr>
          <w:trHeight w:val="523"/>
          <w:jc w:val="center"/>
        </w:trPr>
        <w:tc>
          <w:tcPr>
            <w:tcW w:w="715" w:type="dxa"/>
          </w:tcPr>
          <w:p w14:paraId="5E1E0140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022D369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5 </w:t>
            </w:r>
          </w:p>
        </w:tc>
        <w:tc>
          <w:tcPr>
            <w:tcW w:w="1890" w:type="dxa"/>
          </w:tcPr>
          <w:p w14:paraId="131530D9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GAUSUF-12</w:t>
            </w:r>
          </w:p>
        </w:tc>
        <w:tc>
          <w:tcPr>
            <w:tcW w:w="957" w:type="dxa"/>
          </w:tcPr>
          <w:p w14:paraId="2EFFB62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080" w:type="dxa"/>
          </w:tcPr>
          <w:p w14:paraId="22FC7873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440" w:type="dxa"/>
          </w:tcPr>
          <w:p w14:paraId="4AA58BA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4BEC32A8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60</w:t>
            </w:r>
          </w:p>
        </w:tc>
        <w:tc>
          <w:tcPr>
            <w:tcW w:w="1170" w:type="dxa"/>
          </w:tcPr>
          <w:p w14:paraId="3F602375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1668" w:type="dxa"/>
          </w:tcPr>
          <w:p w14:paraId="776C4C22" w14:textId="35ABAF66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2665C7E3" w14:textId="1F333D85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resistance</w:t>
            </w:r>
          </w:p>
        </w:tc>
        <w:tc>
          <w:tcPr>
            <w:tcW w:w="1639" w:type="dxa"/>
            <w:vMerge/>
          </w:tcPr>
          <w:p w14:paraId="7BDD7B4C" w14:textId="77777777" w:rsidR="0063005D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75F6FD7C" w14:textId="7AD0161B" w:rsidTr="00995F10">
        <w:trPr>
          <w:trHeight w:val="253"/>
          <w:jc w:val="center"/>
        </w:trPr>
        <w:tc>
          <w:tcPr>
            <w:tcW w:w="715" w:type="dxa"/>
          </w:tcPr>
          <w:p w14:paraId="26AD53AA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626F56B4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6 </w:t>
            </w:r>
          </w:p>
        </w:tc>
        <w:tc>
          <w:tcPr>
            <w:tcW w:w="1890" w:type="dxa"/>
          </w:tcPr>
          <w:p w14:paraId="645E2F33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DRSF-118</w:t>
            </w:r>
          </w:p>
        </w:tc>
        <w:tc>
          <w:tcPr>
            <w:tcW w:w="957" w:type="dxa"/>
          </w:tcPr>
          <w:p w14:paraId="0C45A261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080" w:type="dxa"/>
          </w:tcPr>
          <w:p w14:paraId="66731776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440" w:type="dxa"/>
          </w:tcPr>
          <w:p w14:paraId="6857FADB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123FA078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69</w:t>
            </w:r>
          </w:p>
        </w:tc>
        <w:tc>
          <w:tcPr>
            <w:tcW w:w="1170" w:type="dxa"/>
          </w:tcPr>
          <w:p w14:paraId="2DFBC734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8.3</w:t>
            </w:r>
          </w:p>
        </w:tc>
        <w:tc>
          <w:tcPr>
            <w:tcW w:w="1668" w:type="dxa"/>
          </w:tcPr>
          <w:p w14:paraId="0C76DC9D" w14:textId="1674B526" w:rsidR="0063005D" w:rsidRPr="00263A86" w:rsidRDefault="0063005D" w:rsidP="005A537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</w:t>
            </w:r>
          </w:p>
        </w:tc>
        <w:tc>
          <w:tcPr>
            <w:tcW w:w="1639" w:type="dxa"/>
          </w:tcPr>
          <w:p w14:paraId="2DBD2280" w14:textId="58549586" w:rsidR="0063005D" w:rsidRPr="00E7737D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1BED019F" w14:textId="77777777" w:rsidR="0063005D" w:rsidRPr="00E7737D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2BE1F2D6" w14:textId="6E63F552" w:rsidTr="00995F10">
        <w:trPr>
          <w:trHeight w:val="507"/>
          <w:jc w:val="center"/>
        </w:trPr>
        <w:tc>
          <w:tcPr>
            <w:tcW w:w="715" w:type="dxa"/>
          </w:tcPr>
          <w:p w14:paraId="1F6771AA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5E8044B9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7 </w:t>
            </w:r>
          </w:p>
        </w:tc>
        <w:tc>
          <w:tcPr>
            <w:tcW w:w="1890" w:type="dxa"/>
          </w:tcPr>
          <w:p w14:paraId="79D94F5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DRSF-119</w:t>
            </w:r>
          </w:p>
        </w:tc>
        <w:tc>
          <w:tcPr>
            <w:tcW w:w="957" w:type="dxa"/>
          </w:tcPr>
          <w:p w14:paraId="20C67AA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080" w:type="dxa"/>
          </w:tcPr>
          <w:p w14:paraId="795D1B3B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03EAA537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260" w:type="dxa"/>
          </w:tcPr>
          <w:p w14:paraId="5BD0EF58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13</w:t>
            </w:r>
          </w:p>
        </w:tc>
        <w:tc>
          <w:tcPr>
            <w:tcW w:w="1170" w:type="dxa"/>
          </w:tcPr>
          <w:p w14:paraId="797ADDE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0.5</w:t>
            </w:r>
          </w:p>
        </w:tc>
        <w:tc>
          <w:tcPr>
            <w:tcW w:w="1668" w:type="dxa"/>
          </w:tcPr>
          <w:p w14:paraId="083C4364" w14:textId="16562529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1D16DCDA" w14:textId="0817F0EE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0BC72C59" w14:textId="77777777" w:rsidR="0063005D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2623BF56" w14:textId="72FD18FD" w:rsidTr="00995F10">
        <w:trPr>
          <w:trHeight w:val="253"/>
          <w:jc w:val="center"/>
        </w:trPr>
        <w:tc>
          <w:tcPr>
            <w:tcW w:w="715" w:type="dxa"/>
          </w:tcPr>
          <w:p w14:paraId="162DD6A2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778FC4FD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8 </w:t>
            </w:r>
          </w:p>
        </w:tc>
        <w:tc>
          <w:tcPr>
            <w:tcW w:w="1890" w:type="dxa"/>
          </w:tcPr>
          <w:p w14:paraId="61850A54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TNAUSUF-7</w:t>
            </w:r>
          </w:p>
        </w:tc>
        <w:tc>
          <w:tcPr>
            <w:tcW w:w="957" w:type="dxa"/>
          </w:tcPr>
          <w:p w14:paraId="47EA326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080" w:type="dxa"/>
          </w:tcPr>
          <w:p w14:paraId="7E9D4760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1440" w:type="dxa"/>
          </w:tcPr>
          <w:p w14:paraId="72C82E86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60" w:type="dxa"/>
          </w:tcPr>
          <w:p w14:paraId="04ADC63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822</w:t>
            </w:r>
          </w:p>
        </w:tc>
        <w:tc>
          <w:tcPr>
            <w:tcW w:w="1170" w:type="dxa"/>
          </w:tcPr>
          <w:p w14:paraId="199AD9DF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668" w:type="dxa"/>
          </w:tcPr>
          <w:p w14:paraId="02FBB300" w14:textId="01DC4BC6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</w:t>
            </w:r>
          </w:p>
        </w:tc>
        <w:tc>
          <w:tcPr>
            <w:tcW w:w="1639" w:type="dxa"/>
          </w:tcPr>
          <w:p w14:paraId="16E54141" w14:textId="3800AC24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72B486C3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05CA18F8" w14:textId="12A2D390" w:rsidTr="00995F10">
        <w:trPr>
          <w:trHeight w:val="253"/>
          <w:jc w:val="center"/>
        </w:trPr>
        <w:tc>
          <w:tcPr>
            <w:tcW w:w="715" w:type="dxa"/>
          </w:tcPr>
          <w:p w14:paraId="44700688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8B76367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09 </w:t>
            </w:r>
          </w:p>
        </w:tc>
        <w:tc>
          <w:tcPr>
            <w:tcW w:w="1890" w:type="dxa"/>
          </w:tcPr>
          <w:p w14:paraId="4E6D31A5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GAUSUF-15</w:t>
            </w:r>
          </w:p>
        </w:tc>
        <w:tc>
          <w:tcPr>
            <w:tcW w:w="957" w:type="dxa"/>
          </w:tcPr>
          <w:p w14:paraId="4E166ED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14:paraId="4DA81204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.2</w:t>
            </w:r>
          </w:p>
        </w:tc>
        <w:tc>
          <w:tcPr>
            <w:tcW w:w="1440" w:type="dxa"/>
          </w:tcPr>
          <w:p w14:paraId="43C7F55A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691C45A0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801</w:t>
            </w:r>
          </w:p>
        </w:tc>
        <w:tc>
          <w:tcPr>
            <w:tcW w:w="1170" w:type="dxa"/>
          </w:tcPr>
          <w:p w14:paraId="7CA7F359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1668" w:type="dxa"/>
          </w:tcPr>
          <w:p w14:paraId="0B8A2FAD" w14:textId="7B538F0B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</w:t>
            </w:r>
          </w:p>
        </w:tc>
        <w:tc>
          <w:tcPr>
            <w:tcW w:w="1639" w:type="dxa"/>
          </w:tcPr>
          <w:p w14:paraId="0521EA2E" w14:textId="0CD8AA10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0B9B045F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1B22B16E" w14:textId="550367CF" w:rsidTr="00995F10">
        <w:trPr>
          <w:trHeight w:val="269"/>
          <w:jc w:val="center"/>
        </w:trPr>
        <w:tc>
          <w:tcPr>
            <w:tcW w:w="715" w:type="dxa"/>
          </w:tcPr>
          <w:p w14:paraId="352C9319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A13F7FB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10 </w:t>
            </w:r>
          </w:p>
        </w:tc>
        <w:tc>
          <w:tcPr>
            <w:tcW w:w="1890" w:type="dxa"/>
          </w:tcPr>
          <w:p w14:paraId="3B1D201E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DRSF-108</w:t>
            </w:r>
          </w:p>
        </w:tc>
        <w:tc>
          <w:tcPr>
            <w:tcW w:w="957" w:type="dxa"/>
          </w:tcPr>
          <w:p w14:paraId="6765E0C2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14:paraId="4A6C65B7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1</w:t>
            </w:r>
          </w:p>
        </w:tc>
        <w:tc>
          <w:tcPr>
            <w:tcW w:w="1440" w:type="dxa"/>
          </w:tcPr>
          <w:p w14:paraId="3B870542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45E17E68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83</w:t>
            </w:r>
          </w:p>
        </w:tc>
        <w:tc>
          <w:tcPr>
            <w:tcW w:w="1170" w:type="dxa"/>
          </w:tcPr>
          <w:p w14:paraId="76BB35EB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1668" w:type="dxa"/>
          </w:tcPr>
          <w:p w14:paraId="596EE8B3" w14:textId="4FA387F7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Variety</w:t>
            </w:r>
          </w:p>
        </w:tc>
        <w:tc>
          <w:tcPr>
            <w:tcW w:w="1639" w:type="dxa"/>
          </w:tcPr>
          <w:p w14:paraId="02896514" w14:textId="6F00D824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7EB24BFC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005D" w:rsidRPr="00263A86" w14:paraId="1960539D" w14:textId="1919EFF2" w:rsidTr="00995F10">
        <w:trPr>
          <w:trHeight w:val="507"/>
          <w:jc w:val="center"/>
        </w:trPr>
        <w:tc>
          <w:tcPr>
            <w:tcW w:w="715" w:type="dxa"/>
          </w:tcPr>
          <w:p w14:paraId="1CFD8043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42E3FC4" w14:textId="77777777" w:rsidR="0063005D" w:rsidRPr="00263A86" w:rsidRDefault="0063005D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AVT 11 </w:t>
            </w:r>
          </w:p>
        </w:tc>
        <w:tc>
          <w:tcPr>
            <w:tcW w:w="1890" w:type="dxa"/>
          </w:tcPr>
          <w:p w14:paraId="3D51093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Morden</w:t>
            </w:r>
          </w:p>
        </w:tc>
        <w:tc>
          <w:tcPr>
            <w:tcW w:w="957" w:type="dxa"/>
          </w:tcPr>
          <w:p w14:paraId="68DC2420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080" w:type="dxa"/>
          </w:tcPr>
          <w:p w14:paraId="6062DDF4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440" w:type="dxa"/>
          </w:tcPr>
          <w:p w14:paraId="4BE9BCEC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6101770F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047</w:t>
            </w:r>
          </w:p>
        </w:tc>
        <w:tc>
          <w:tcPr>
            <w:tcW w:w="1170" w:type="dxa"/>
          </w:tcPr>
          <w:p w14:paraId="104165AD" w14:textId="77777777" w:rsidR="0063005D" w:rsidRPr="00263A86" w:rsidRDefault="0063005D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668" w:type="dxa"/>
          </w:tcPr>
          <w:p w14:paraId="11726CAC" w14:textId="4FA3FFF2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Population/ Variety</w:t>
            </w:r>
          </w:p>
        </w:tc>
        <w:tc>
          <w:tcPr>
            <w:tcW w:w="1639" w:type="dxa"/>
          </w:tcPr>
          <w:p w14:paraId="0AD1A32F" w14:textId="0E70BCFD" w:rsidR="0063005D" w:rsidRPr="00263A86" w:rsidRDefault="00630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1316D1E3" w14:textId="77777777" w:rsidR="0063005D" w:rsidRDefault="006300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FF5" w:rsidRPr="00263A86" w14:paraId="78688C9B" w14:textId="6D7EA311" w:rsidTr="00995F10">
        <w:trPr>
          <w:trHeight w:val="523"/>
          <w:jc w:val="center"/>
        </w:trPr>
        <w:tc>
          <w:tcPr>
            <w:tcW w:w="715" w:type="dxa"/>
          </w:tcPr>
          <w:p w14:paraId="1F746017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E9712B8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AHT 02 </w:t>
            </w:r>
          </w:p>
        </w:tc>
        <w:tc>
          <w:tcPr>
            <w:tcW w:w="1890" w:type="dxa"/>
          </w:tcPr>
          <w:p w14:paraId="14B5F7CF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JKSFH-238</w:t>
            </w:r>
          </w:p>
        </w:tc>
        <w:tc>
          <w:tcPr>
            <w:tcW w:w="957" w:type="dxa"/>
          </w:tcPr>
          <w:p w14:paraId="23F0874F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080" w:type="dxa"/>
          </w:tcPr>
          <w:p w14:paraId="5D83A3A2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440" w:type="dxa"/>
          </w:tcPr>
          <w:p w14:paraId="1E297810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37EFBB1B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34</w:t>
            </w:r>
          </w:p>
        </w:tc>
        <w:tc>
          <w:tcPr>
            <w:tcW w:w="1170" w:type="dxa"/>
          </w:tcPr>
          <w:p w14:paraId="02E9C49E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8.5</w:t>
            </w:r>
          </w:p>
        </w:tc>
        <w:tc>
          <w:tcPr>
            <w:tcW w:w="1668" w:type="dxa"/>
          </w:tcPr>
          <w:p w14:paraId="6F190B83" w14:textId="619ED25C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40A5B191" w14:textId="19828C4A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 w:val="restart"/>
          </w:tcPr>
          <w:p w14:paraId="2E42A675" w14:textId="0CC824C0" w:rsidR="00AD1FF5" w:rsidRDefault="00EA1DD8">
            <w:pPr>
              <w:rPr>
                <w:rFonts w:ascii="Arial" w:hAnsi="Arial" w:cs="Arial"/>
                <w:sz w:val="24"/>
                <w:szCs w:val="24"/>
              </w:rPr>
            </w:pP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Akola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Maharashtra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; drought</w:t>
            </w:r>
          </w:p>
        </w:tc>
      </w:tr>
      <w:tr w:rsidR="00AD1FF5" w:rsidRPr="00263A86" w14:paraId="33958AB4" w14:textId="4DF8A3E8" w:rsidTr="00995F10">
        <w:trPr>
          <w:trHeight w:val="253"/>
          <w:jc w:val="center"/>
        </w:trPr>
        <w:tc>
          <w:tcPr>
            <w:tcW w:w="715" w:type="dxa"/>
          </w:tcPr>
          <w:p w14:paraId="5DE71E74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68823A2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AHT 03 </w:t>
            </w:r>
          </w:p>
        </w:tc>
        <w:tc>
          <w:tcPr>
            <w:tcW w:w="1890" w:type="dxa"/>
          </w:tcPr>
          <w:p w14:paraId="2FCBA903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44</w:t>
            </w:r>
          </w:p>
        </w:tc>
        <w:tc>
          <w:tcPr>
            <w:tcW w:w="957" w:type="dxa"/>
          </w:tcPr>
          <w:p w14:paraId="331FA38B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080" w:type="dxa"/>
          </w:tcPr>
          <w:p w14:paraId="5FD1E1F6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440" w:type="dxa"/>
          </w:tcPr>
          <w:p w14:paraId="11D68BBD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6EBB7E51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78</w:t>
            </w:r>
          </w:p>
        </w:tc>
        <w:tc>
          <w:tcPr>
            <w:tcW w:w="1170" w:type="dxa"/>
          </w:tcPr>
          <w:p w14:paraId="29E9CD28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0.1</w:t>
            </w:r>
          </w:p>
        </w:tc>
        <w:tc>
          <w:tcPr>
            <w:tcW w:w="1668" w:type="dxa"/>
          </w:tcPr>
          <w:p w14:paraId="3647D073" w14:textId="24F8FF65" w:rsidR="00AD1FF5" w:rsidRPr="00263A86" w:rsidRDefault="00AD1F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3DBDD301" w14:textId="404CC4B4" w:rsidR="00AD1FF5" w:rsidRPr="00E7737D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56B4C71C" w14:textId="77777777" w:rsidR="00AD1FF5" w:rsidRPr="00E7737D" w:rsidRDefault="00AD1F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FF5" w:rsidRPr="00263A86" w14:paraId="1595BA32" w14:textId="7047501D" w:rsidTr="00995F10">
        <w:trPr>
          <w:trHeight w:val="253"/>
          <w:jc w:val="center"/>
        </w:trPr>
        <w:tc>
          <w:tcPr>
            <w:tcW w:w="715" w:type="dxa"/>
          </w:tcPr>
          <w:p w14:paraId="0AF6F096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3E787220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AHT 04 </w:t>
            </w:r>
          </w:p>
        </w:tc>
        <w:tc>
          <w:tcPr>
            <w:tcW w:w="1890" w:type="dxa"/>
          </w:tcPr>
          <w:p w14:paraId="2DBF01FA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AC-1091</w:t>
            </w:r>
          </w:p>
        </w:tc>
        <w:tc>
          <w:tcPr>
            <w:tcW w:w="957" w:type="dxa"/>
          </w:tcPr>
          <w:p w14:paraId="13BBB12F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080" w:type="dxa"/>
          </w:tcPr>
          <w:p w14:paraId="228917FD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1440" w:type="dxa"/>
          </w:tcPr>
          <w:p w14:paraId="006A1C6E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01D1616F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57</w:t>
            </w:r>
          </w:p>
        </w:tc>
        <w:tc>
          <w:tcPr>
            <w:tcW w:w="1170" w:type="dxa"/>
          </w:tcPr>
          <w:p w14:paraId="58939F03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668" w:type="dxa"/>
          </w:tcPr>
          <w:p w14:paraId="3C39F191" w14:textId="7F6A95B6" w:rsidR="00AD1FF5" w:rsidRPr="00263A86" w:rsidRDefault="00AD1F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688288DB" w14:textId="5C2314B7" w:rsidR="00AD1FF5" w:rsidRPr="00E7737D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7AD96BA8" w14:textId="77777777" w:rsidR="00AD1FF5" w:rsidRPr="00E7737D" w:rsidRDefault="00AD1F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FF5" w:rsidRPr="00263A86" w14:paraId="00F2D375" w14:textId="02040771" w:rsidTr="00995F10">
        <w:trPr>
          <w:trHeight w:val="507"/>
          <w:jc w:val="center"/>
        </w:trPr>
        <w:tc>
          <w:tcPr>
            <w:tcW w:w="715" w:type="dxa"/>
          </w:tcPr>
          <w:p w14:paraId="2C14C883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1350" w:type="dxa"/>
          </w:tcPr>
          <w:p w14:paraId="345D13D8" w14:textId="77777777" w:rsidR="00AD1FF5" w:rsidRPr="00263A86" w:rsidRDefault="00AD1FF5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AHT 05 </w:t>
            </w:r>
          </w:p>
        </w:tc>
        <w:tc>
          <w:tcPr>
            <w:tcW w:w="1890" w:type="dxa"/>
          </w:tcPr>
          <w:p w14:paraId="71CF1F88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-642</w:t>
            </w:r>
          </w:p>
        </w:tc>
        <w:tc>
          <w:tcPr>
            <w:tcW w:w="957" w:type="dxa"/>
          </w:tcPr>
          <w:p w14:paraId="31F98AFC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080" w:type="dxa"/>
          </w:tcPr>
          <w:p w14:paraId="4D55B2A6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440" w:type="dxa"/>
          </w:tcPr>
          <w:p w14:paraId="6BB3609F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5B8E9731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10</w:t>
            </w:r>
          </w:p>
        </w:tc>
        <w:tc>
          <w:tcPr>
            <w:tcW w:w="1170" w:type="dxa"/>
          </w:tcPr>
          <w:p w14:paraId="084B0E24" w14:textId="77777777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2</w:t>
            </w:r>
          </w:p>
        </w:tc>
        <w:tc>
          <w:tcPr>
            <w:tcW w:w="1668" w:type="dxa"/>
          </w:tcPr>
          <w:p w14:paraId="76FFA30A" w14:textId="36FE6705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2755FD97" w14:textId="48DE9CD4" w:rsidR="00AD1FF5" w:rsidRPr="00263A86" w:rsidRDefault="00AD1F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639" w:type="dxa"/>
            <w:vMerge/>
          </w:tcPr>
          <w:p w14:paraId="6F9E33D1" w14:textId="77777777" w:rsidR="00AD1FF5" w:rsidRDefault="00AD1F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AADF62B" w14:textId="2336DADB" w:rsidTr="00995F10">
        <w:trPr>
          <w:trHeight w:val="523"/>
          <w:jc w:val="center"/>
        </w:trPr>
        <w:tc>
          <w:tcPr>
            <w:tcW w:w="715" w:type="dxa"/>
          </w:tcPr>
          <w:p w14:paraId="7EA6DED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62C06FF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0 </w:t>
            </w:r>
          </w:p>
        </w:tc>
        <w:tc>
          <w:tcPr>
            <w:tcW w:w="1890" w:type="dxa"/>
          </w:tcPr>
          <w:p w14:paraId="0B945E9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DRSH-105</w:t>
            </w:r>
          </w:p>
        </w:tc>
        <w:tc>
          <w:tcPr>
            <w:tcW w:w="957" w:type="dxa"/>
          </w:tcPr>
          <w:p w14:paraId="55FD134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1080" w:type="dxa"/>
          </w:tcPr>
          <w:p w14:paraId="68DA725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3</w:t>
            </w:r>
          </w:p>
        </w:tc>
        <w:tc>
          <w:tcPr>
            <w:tcW w:w="1440" w:type="dxa"/>
          </w:tcPr>
          <w:p w14:paraId="1F629AF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24DF407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35</w:t>
            </w:r>
          </w:p>
        </w:tc>
        <w:tc>
          <w:tcPr>
            <w:tcW w:w="1170" w:type="dxa"/>
          </w:tcPr>
          <w:p w14:paraId="23B89CB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0.8</w:t>
            </w:r>
          </w:p>
        </w:tc>
        <w:tc>
          <w:tcPr>
            <w:tcW w:w="1668" w:type="dxa"/>
          </w:tcPr>
          <w:p w14:paraId="5953EFC9" w14:textId="58C3070D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59E412D2" w14:textId="001EC69E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 w:val="restart"/>
          </w:tcPr>
          <w:p w14:paraId="0A76CCC4" w14:textId="1D033114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Coimbatore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Tamil Nadu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; </w:t>
            </w:r>
            <w:r w:rsidR="006415B1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Nandyal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="006415B1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Andhra Pradesh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, 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Drought and temperature variations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; </w:t>
            </w:r>
            <w:r w:rsidR="006415B1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Nimp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i</w:t>
            </w:r>
            <w:r w:rsidR="006415B1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th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="006415B1"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West Bengal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, </w:t>
            </w:r>
            <w:r w:rsidR="006415B1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Salinity</w:t>
            </w:r>
          </w:p>
        </w:tc>
      </w:tr>
      <w:tr w:rsidR="007420A9" w:rsidRPr="00263A86" w14:paraId="7C095BAF" w14:textId="0A9A4071" w:rsidTr="00995F10">
        <w:trPr>
          <w:trHeight w:val="507"/>
          <w:jc w:val="center"/>
        </w:trPr>
        <w:tc>
          <w:tcPr>
            <w:tcW w:w="715" w:type="dxa"/>
          </w:tcPr>
          <w:p w14:paraId="3EC9A84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5948E79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1 </w:t>
            </w:r>
          </w:p>
        </w:tc>
        <w:tc>
          <w:tcPr>
            <w:tcW w:w="1890" w:type="dxa"/>
          </w:tcPr>
          <w:p w14:paraId="5CEA1A4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BISCO-209</w:t>
            </w:r>
          </w:p>
        </w:tc>
        <w:tc>
          <w:tcPr>
            <w:tcW w:w="957" w:type="dxa"/>
          </w:tcPr>
          <w:p w14:paraId="1BFEB7A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1080" w:type="dxa"/>
          </w:tcPr>
          <w:p w14:paraId="15D8AC2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1440" w:type="dxa"/>
          </w:tcPr>
          <w:p w14:paraId="345050B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260" w:type="dxa"/>
          </w:tcPr>
          <w:p w14:paraId="0836724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21</w:t>
            </w:r>
          </w:p>
        </w:tc>
        <w:tc>
          <w:tcPr>
            <w:tcW w:w="1170" w:type="dxa"/>
          </w:tcPr>
          <w:p w14:paraId="2BCBAF5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9.4</w:t>
            </w:r>
          </w:p>
        </w:tc>
        <w:tc>
          <w:tcPr>
            <w:tcW w:w="1668" w:type="dxa"/>
          </w:tcPr>
          <w:p w14:paraId="498E3F14" w14:textId="4CF26E90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7476CFD8" w14:textId="37B65671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5AA6DC3B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41D802A7" w14:textId="4E5BB194" w:rsidTr="00995F10">
        <w:trPr>
          <w:trHeight w:val="523"/>
          <w:jc w:val="center"/>
        </w:trPr>
        <w:tc>
          <w:tcPr>
            <w:tcW w:w="715" w:type="dxa"/>
          </w:tcPr>
          <w:p w14:paraId="0E0F3E24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79CF9E67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2 </w:t>
            </w:r>
          </w:p>
        </w:tc>
        <w:tc>
          <w:tcPr>
            <w:tcW w:w="1890" w:type="dxa"/>
          </w:tcPr>
          <w:p w14:paraId="2CFCBF8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unbred 19012</w:t>
            </w:r>
          </w:p>
        </w:tc>
        <w:tc>
          <w:tcPr>
            <w:tcW w:w="957" w:type="dxa"/>
          </w:tcPr>
          <w:p w14:paraId="774C0C9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080" w:type="dxa"/>
          </w:tcPr>
          <w:p w14:paraId="3B8BA3F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1</w:t>
            </w:r>
          </w:p>
        </w:tc>
        <w:tc>
          <w:tcPr>
            <w:tcW w:w="1440" w:type="dxa"/>
          </w:tcPr>
          <w:p w14:paraId="771E340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5CBF406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06</w:t>
            </w:r>
          </w:p>
        </w:tc>
        <w:tc>
          <w:tcPr>
            <w:tcW w:w="1170" w:type="dxa"/>
          </w:tcPr>
          <w:p w14:paraId="301637B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1668" w:type="dxa"/>
          </w:tcPr>
          <w:p w14:paraId="1323A7FD" w14:textId="0B887949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4D2D6233" w14:textId="691F0BFC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2EB8550E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538FD3F2" w14:textId="70A3CF34" w:rsidTr="00995F10">
        <w:trPr>
          <w:trHeight w:val="523"/>
          <w:jc w:val="center"/>
        </w:trPr>
        <w:tc>
          <w:tcPr>
            <w:tcW w:w="715" w:type="dxa"/>
          </w:tcPr>
          <w:p w14:paraId="16EA9D4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41A09A1D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3 </w:t>
            </w:r>
          </w:p>
        </w:tc>
        <w:tc>
          <w:tcPr>
            <w:tcW w:w="1890" w:type="dxa"/>
          </w:tcPr>
          <w:p w14:paraId="494524E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DRSH-405</w:t>
            </w:r>
          </w:p>
        </w:tc>
        <w:tc>
          <w:tcPr>
            <w:tcW w:w="957" w:type="dxa"/>
          </w:tcPr>
          <w:p w14:paraId="7CA567A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080" w:type="dxa"/>
          </w:tcPr>
          <w:p w14:paraId="7085E17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440" w:type="dxa"/>
          </w:tcPr>
          <w:p w14:paraId="5B2822E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2DCF84B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84</w:t>
            </w:r>
          </w:p>
        </w:tc>
        <w:tc>
          <w:tcPr>
            <w:tcW w:w="1170" w:type="dxa"/>
          </w:tcPr>
          <w:p w14:paraId="0D23D61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1668" w:type="dxa"/>
          </w:tcPr>
          <w:p w14:paraId="730D0483" w14:textId="0DA19960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3592B06E" w14:textId="5DE45084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AE0436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5750E4EA" w14:textId="77777777" w:rsidR="007420A9" w:rsidRPr="00AE0436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E2ABF12" w14:textId="556ADBEB" w:rsidTr="00995F10">
        <w:trPr>
          <w:trHeight w:val="253"/>
          <w:jc w:val="center"/>
        </w:trPr>
        <w:tc>
          <w:tcPr>
            <w:tcW w:w="715" w:type="dxa"/>
          </w:tcPr>
          <w:p w14:paraId="4FC2C4C1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7E02F1C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5 </w:t>
            </w:r>
          </w:p>
        </w:tc>
        <w:tc>
          <w:tcPr>
            <w:tcW w:w="1890" w:type="dxa"/>
          </w:tcPr>
          <w:p w14:paraId="5202856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4S-99</w:t>
            </w:r>
          </w:p>
        </w:tc>
        <w:tc>
          <w:tcPr>
            <w:tcW w:w="957" w:type="dxa"/>
          </w:tcPr>
          <w:p w14:paraId="45C4DB7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080" w:type="dxa"/>
          </w:tcPr>
          <w:p w14:paraId="2C23772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440" w:type="dxa"/>
          </w:tcPr>
          <w:p w14:paraId="679E419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3D465F4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67</w:t>
            </w:r>
          </w:p>
        </w:tc>
        <w:tc>
          <w:tcPr>
            <w:tcW w:w="1170" w:type="dxa"/>
          </w:tcPr>
          <w:p w14:paraId="4FC2B79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668" w:type="dxa"/>
          </w:tcPr>
          <w:p w14:paraId="39A7EF0C" w14:textId="0B859FAA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7CBB6D90" w14:textId="1BE0DF68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0436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7F83AA52" w14:textId="77777777" w:rsidR="007420A9" w:rsidRPr="00AE0436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059E80BF" w14:textId="792A17D4" w:rsidTr="00995F10">
        <w:trPr>
          <w:trHeight w:val="253"/>
          <w:jc w:val="center"/>
        </w:trPr>
        <w:tc>
          <w:tcPr>
            <w:tcW w:w="715" w:type="dxa"/>
          </w:tcPr>
          <w:p w14:paraId="08F0DE00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1B814BE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6 </w:t>
            </w:r>
          </w:p>
        </w:tc>
        <w:tc>
          <w:tcPr>
            <w:tcW w:w="1890" w:type="dxa"/>
          </w:tcPr>
          <w:p w14:paraId="4A4A266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55</w:t>
            </w:r>
          </w:p>
        </w:tc>
        <w:tc>
          <w:tcPr>
            <w:tcW w:w="957" w:type="dxa"/>
          </w:tcPr>
          <w:p w14:paraId="19B0017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080" w:type="dxa"/>
          </w:tcPr>
          <w:p w14:paraId="1034964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440" w:type="dxa"/>
          </w:tcPr>
          <w:p w14:paraId="4C762B8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6C7014E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099</w:t>
            </w:r>
          </w:p>
        </w:tc>
        <w:tc>
          <w:tcPr>
            <w:tcW w:w="1170" w:type="dxa"/>
          </w:tcPr>
          <w:p w14:paraId="22DE093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9</w:t>
            </w:r>
          </w:p>
        </w:tc>
        <w:tc>
          <w:tcPr>
            <w:tcW w:w="1668" w:type="dxa"/>
          </w:tcPr>
          <w:p w14:paraId="2CE29081" w14:textId="204B018B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389DA60C" w14:textId="4959FA37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E0436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5EE10C96" w14:textId="77777777" w:rsidR="007420A9" w:rsidRPr="00AE0436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60D7998" w14:textId="7AACB7F8" w:rsidTr="00995F10">
        <w:trPr>
          <w:trHeight w:val="507"/>
          <w:jc w:val="center"/>
        </w:trPr>
        <w:tc>
          <w:tcPr>
            <w:tcW w:w="715" w:type="dxa"/>
          </w:tcPr>
          <w:p w14:paraId="2CBDE33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0BC1DDC4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7 </w:t>
            </w:r>
          </w:p>
        </w:tc>
        <w:tc>
          <w:tcPr>
            <w:tcW w:w="1890" w:type="dxa"/>
          </w:tcPr>
          <w:p w14:paraId="2765718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437</w:t>
            </w:r>
          </w:p>
        </w:tc>
        <w:tc>
          <w:tcPr>
            <w:tcW w:w="957" w:type="dxa"/>
          </w:tcPr>
          <w:p w14:paraId="79C24E1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080" w:type="dxa"/>
          </w:tcPr>
          <w:p w14:paraId="2E3BC69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1440" w:type="dxa"/>
          </w:tcPr>
          <w:p w14:paraId="463D714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3E2FB15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969</w:t>
            </w:r>
          </w:p>
        </w:tc>
        <w:tc>
          <w:tcPr>
            <w:tcW w:w="1170" w:type="dxa"/>
          </w:tcPr>
          <w:p w14:paraId="46B457A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668" w:type="dxa"/>
          </w:tcPr>
          <w:p w14:paraId="2B647928" w14:textId="7887019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49AE64BF" w14:textId="671BB01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4F1AB15C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6C40C75B" w14:textId="4E12F176" w:rsidTr="00995F10">
        <w:trPr>
          <w:trHeight w:val="523"/>
          <w:jc w:val="center"/>
        </w:trPr>
        <w:tc>
          <w:tcPr>
            <w:tcW w:w="715" w:type="dxa"/>
          </w:tcPr>
          <w:p w14:paraId="3DFE9CBA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14:paraId="6BCF639C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8 </w:t>
            </w:r>
          </w:p>
        </w:tc>
        <w:tc>
          <w:tcPr>
            <w:tcW w:w="1890" w:type="dxa"/>
          </w:tcPr>
          <w:p w14:paraId="0E2D41E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CSFH-5195</w:t>
            </w:r>
          </w:p>
        </w:tc>
        <w:tc>
          <w:tcPr>
            <w:tcW w:w="957" w:type="dxa"/>
          </w:tcPr>
          <w:p w14:paraId="7946C41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14:paraId="2ADD798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440" w:type="dxa"/>
          </w:tcPr>
          <w:p w14:paraId="0D8BFB80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4E3C0D9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88</w:t>
            </w:r>
          </w:p>
        </w:tc>
        <w:tc>
          <w:tcPr>
            <w:tcW w:w="1170" w:type="dxa"/>
          </w:tcPr>
          <w:p w14:paraId="70E2BE4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668" w:type="dxa"/>
          </w:tcPr>
          <w:p w14:paraId="3F253642" w14:textId="6E5504B9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58C2C5E3" w14:textId="2C3F51A0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47C609F1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420D4D1D" w14:textId="137846BC" w:rsidTr="00995F10">
        <w:trPr>
          <w:trHeight w:val="507"/>
          <w:jc w:val="center"/>
        </w:trPr>
        <w:tc>
          <w:tcPr>
            <w:tcW w:w="715" w:type="dxa"/>
          </w:tcPr>
          <w:p w14:paraId="0C2CE53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14:paraId="316181D0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699 </w:t>
            </w:r>
          </w:p>
        </w:tc>
        <w:tc>
          <w:tcPr>
            <w:tcW w:w="1890" w:type="dxa"/>
          </w:tcPr>
          <w:p w14:paraId="04BDC97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LSFH-05-36</w:t>
            </w:r>
          </w:p>
        </w:tc>
        <w:tc>
          <w:tcPr>
            <w:tcW w:w="957" w:type="dxa"/>
          </w:tcPr>
          <w:p w14:paraId="7FE6262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080" w:type="dxa"/>
          </w:tcPr>
          <w:p w14:paraId="3B529D2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440" w:type="dxa"/>
          </w:tcPr>
          <w:p w14:paraId="6B63CC1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260" w:type="dxa"/>
          </w:tcPr>
          <w:p w14:paraId="6E996FE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18</w:t>
            </w:r>
          </w:p>
        </w:tc>
        <w:tc>
          <w:tcPr>
            <w:tcW w:w="1170" w:type="dxa"/>
          </w:tcPr>
          <w:p w14:paraId="0F672AA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9.2</w:t>
            </w:r>
          </w:p>
        </w:tc>
        <w:tc>
          <w:tcPr>
            <w:tcW w:w="1668" w:type="dxa"/>
          </w:tcPr>
          <w:p w14:paraId="2A166CA6" w14:textId="4EA32B9C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667C8000" w14:textId="6BEF306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083E4828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CDDAA76" w14:textId="5862E04D" w:rsidTr="00995F10">
        <w:trPr>
          <w:trHeight w:val="269"/>
          <w:jc w:val="center"/>
        </w:trPr>
        <w:tc>
          <w:tcPr>
            <w:tcW w:w="715" w:type="dxa"/>
          </w:tcPr>
          <w:p w14:paraId="13542ED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1F950D9A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0 </w:t>
            </w:r>
          </w:p>
        </w:tc>
        <w:tc>
          <w:tcPr>
            <w:tcW w:w="1890" w:type="dxa"/>
          </w:tcPr>
          <w:p w14:paraId="3437823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56</w:t>
            </w:r>
          </w:p>
        </w:tc>
        <w:tc>
          <w:tcPr>
            <w:tcW w:w="957" w:type="dxa"/>
          </w:tcPr>
          <w:p w14:paraId="508B7DC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1080" w:type="dxa"/>
          </w:tcPr>
          <w:p w14:paraId="12660B0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440" w:type="dxa"/>
          </w:tcPr>
          <w:p w14:paraId="6FC2A29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260" w:type="dxa"/>
          </w:tcPr>
          <w:p w14:paraId="18E3CBB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790</w:t>
            </w:r>
          </w:p>
        </w:tc>
        <w:tc>
          <w:tcPr>
            <w:tcW w:w="1170" w:type="dxa"/>
          </w:tcPr>
          <w:p w14:paraId="760B6ED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3.9</w:t>
            </w:r>
          </w:p>
        </w:tc>
        <w:tc>
          <w:tcPr>
            <w:tcW w:w="1668" w:type="dxa"/>
          </w:tcPr>
          <w:p w14:paraId="3EFEB803" w14:textId="64CCE9FE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39FDB6E4" w14:textId="3EE81291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6443C588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7AB9CCF0" w14:textId="16FDF143" w:rsidTr="00995F10">
        <w:trPr>
          <w:trHeight w:val="253"/>
          <w:jc w:val="center"/>
        </w:trPr>
        <w:tc>
          <w:tcPr>
            <w:tcW w:w="715" w:type="dxa"/>
          </w:tcPr>
          <w:p w14:paraId="1EE14371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14:paraId="42E4FFF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1 </w:t>
            </w:r>
          </w:p>
        </w:tc>
        <w:tc>
          <w:tcPr>
            <w:tcW w:w="1890" w:type="dxa"/>
          </w:tcPr>
          <w:p w14:paraId="663CB69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KVSH-58</w:t>
            </w:r>
          </w:p>
        </w:tc>
        <w:tc>
          <w:tcPr>
            <w:tcW w:w="957" w:type="dxa"/>
          </w:tcPr>
          <w:p w14:paraId="4235B57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080" w:type="dxa"/>
          </w:tcPr>
          <w:p w14:paraId="217F84A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  <w:tc>
          <w:tcPr>
            <w:tcW w:w="1440" w:type="dxa"/>
          </w:tcPr>
          <w:p w14:paraId="3411B0A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25B294F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39</w:t>
            </w:r>
          </w:p>
        </w:tc>
        <w:tc>
          <w:tcPr>
            <w:tcW w:w="1170" w:type="dxa"/>
          </w:tcPr>
          <w:p w14:paraId="4F08A3B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1668" w:type="dxa"/>
          </w:tcPr>
          <w:p w14:paraId="30BF7731" w14:textId="2439ABD0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164ing</w:t>
            </w:r>
          </w:p>
        </w:tc>
        <w:tc>
          <w:tcPr>
            <w:tcW w:w="1639" w:type="dxa"/>
          </w:tcPr>
          <w:p w14:paraId="1426112C" w14:textId="4783304B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271D5EAC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615CBA5B" w14:textId="2CC5C354" w:rsidTr="00995F10">
        <w:trPr>
          <w:trHeight w:val="253"/>
          <w:jc w:val="center"/>
        </w:trPr>
        <w:tc>
          <w:tcPr>
            <w:tcW w:w="715" w:type="dxa"/>
          </w:tcPr>
          <w:p w14:paraId="44F8047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79D0AEBC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2 </w:t>
            </w:r>
          </w:p>
        </w:tc>
        <w:tc>
          <w:tcPr>
            <w:tcW w:w="1890" w:type="dxa"/>
          </w:tcPr>
          <w:p w14:paraId="55CC4A2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1</w:t>
            </w:r>
          </w:p>
        </w:tc>
        <w:tc>
          <w:tcPr>
            <w:tcW w:w="957" w:type="dxa"/>
          </w:tcPr>
          <w:p w14:paraId="1945645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1080" w:type="dxa"/>
          </w:tcPr>
          <w:p w14:paraId="1627B4A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440" w:type="dxa"/>
          </w:tcPr>
          <w:p w14:paraId="0C4A29F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14396EA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68</w:t>
            </w:r>
          </w:p>
        </w:tc>
        <w:tc>
          <w:tcPr>
            <w:tcW w:w="1170" w:type="dxa"/>
          </w:tcPr>
          <w:p w14:paraId="7A57E3A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668" w:type="dxa"/>
          </w:tcPr>
          <w:p w14:paraId="57A94703" w14:textId="53810BAD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69E3F657" w14:textId="3767FA66" w:rsidR="007420A9" w:rsidRPr="00AE043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AE0436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39E334FF" w14:textId="77777777" w:rsidR="007420A9" w:rsidRPr="00AE0436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A23E0E3" w14:textId="5C74FF6A" w:rsidTr="00995F10">
        <w:trPr>
          <w:trHeight w:val="253"/>
          <w:jc w:val="center"/>
        </w:trPr>
        <w:tc>
          <w:tcPr>
            <w:tcW w:w="715" w:type="dxa"/>
          </w:tcPr>
          <w:p w14:paraId="3D66143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14:paraId="1022760C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3 </w:t>
            </w:r>
          </w:p>
        </w:tc>
        <w:tc>
          <w:tcPr>
            <w:tcW w:w="1890" w:type="dxa"/>
          </w:tcPr>
          <w:p w14:paraId="15176BB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AC-1091</w:t>
            </w:r>
          </w:p>
        </w:tc>
        <w:tc>
          <w:tcPr>
            <w:tcW w:w="957" w:type="dxa"/>
          </w:tcPr>
          <w:p w14:paraId="3E8B747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080" w:type="dxa"/>
          </w:tcPr>
          <w:p w14:paraId="0700BDA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440" w:type="dxa"/>
          </w:tcPr>
          <w:p w14:paraId="4279364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3F24A7A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32</w:t>
            </w:r>
          </w:p>
        </w:tc>
        <w:tc>
          <w:tcPr>
            <w:tcW w:w="1170" w:type="dxa"/>
          </w:tcPr>
          <w:p w14:paraId="7C4155C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1668" w:type="dxa"/>
          </w:tcPr>
          <w:p w14:paraId="30ABFF99" w14:textId="18A9BFC5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46C0195A" w14:textId="681D2D0C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0F776B1D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42A3AFC0" w14:textId="7354F6B2" w:rsidTr="00995F10">
        <w:trPr>
          <w:trHeight w:val="253"/>
          <w:jc w:val="center"/>
        </w:trPr>
        <w:tc>
          <w:tcPr>
            <w:tcW w:w="715" w:type="dxa"/>
          </w:tcPr>
          <w:p w14:paraId="0D77286E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2F56ADC6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4 </w:t>
            </w:r>
          </w:p>
        </w:tc>
        <w:tc>
          <w:tcPr>
            <w:tcW w:w="1890" w:type="dxa"/>
          </w:tcPr>
          <w:p w14:paraId="2B55460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44</w:t>
            </w:r>
          </w:p>
        </w:tc>
        <w:tc>
          <w:tcPr>
            <w:tcW w:w="957" w:type="dxa"/>
          </w:tcPr>
          <w:p w14:paraId="016CE7E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14:paraId="4A09E6A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440" w:type="dxa"/>
          </w:tcPr>
          <w:p w14:paraId="78E19A8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01F25C3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903</w:t>
            </w:r>
          </w:p>
        </w:tc>
        <w:tc>
          <w:tcPr>
            <w:tcW w:w="1170" w:type="dxa"/>
          </w:tcPr>
          <w:p w14:paraId="49C8EA9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668" w:type="dxa"/>
          </w:tcPr>
          <w:p w14:paraId="36B8A827" w14:textId="432EACD4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632993A8" w14:textId="23F001FB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derate </w:t>
            </w: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1D890F97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4F3D3879" w14:textId="2E27D053" w:rsidTr="00995F10">
        <w:trPr>
          <w:trHeight w:val="523"/>
          <w:jc w:val="center"/>
        </w:trPr>
        <w:tc>
          <w:tcPr>
            <w:tcW w:w="715" w:type="dxa"/>
          </w:tcPr>
          <w:p w14:paraId="1C9A2D32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61C4A5D6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5 </w:t>
            </w:r>
          </w:p>
        </w:tc>
        <w:tc>
          <w:tcPr>
            <w:tcW w:w="1890" w:type="dxa"/>
          </w:tcPr>
          <w:p w14:paraId="501AF84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unbred 00997</w:t>
            </w:r>
          </w:p>
        </w:tc>
        <w:tc>
          <w:tcPr>
            <w:tcW w:w="957" w:type="dxa"/>
          </w:tcPr>
          <w:p w14:paraId="35B4A1F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  <w:tc>
          <w:tcPr>
            <w:tcW w:w="1080" w:type="dxa"/>
          </w:tcPr>
          <w:p w14:paraId="6DB5CA6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1440" w:type="dxa"/>
          </w:tcPr>
          <w:p w14:paraId="7222DD8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3E999E0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26</w:t>
            </w:r>
          </w:p>
        </w:tc>
        <w:tc>
          <w:tcPr>
            <w:tcW w:w="1170" w:type="dxa"/>
          </w:tcPr>
          <w:p w14:paraId="26500A2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2.4</w:t>
            </w:r>
          </w:p>
        </w:tc>
        <w:tc>
          <w:tcPr>
            <w:tcW w:w="1668" w:type="dxa"/>
          </w:tcPr>
          <w:p w14:paraId="59DA7550" w14:textId="70A906B2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5721F4C7" w14:textId="4988CACE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486FCA08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5CE3F44" w14:textId="03A6727F" w:rsidTr="00995F10">
        <w:trPr>
          <w:trHeight w:val="507"/>
          <w:jc w:val="center"/>
        </w:trPr>
        <w:tc>
          <w:tcPr>
            <w:tcW w:w="715" w:type="dxa"/>
          </w:tcPr>
          <w:p w14:paraId="7AAC5644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14:paraId="40766684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6 </w:t>
            </w:r>
          </w:p>
        </w:tc>
        <w:tc>
          <w:tcPr>
            <w:tcW w:w="1890" w:type="dxa"/>
          </w:tcPr>
          <w:p w14:paraId="19479A8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AC-361</w:t>
            </w:r>
          </w:p>
        </w:tc>
        <w:tc>
          <w:tcPr>
            <w:tcW w:w="957" w:type="dxa"/>
          </w:tcPr>
          <w:p w14:paraId="6AFF752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1080" w:type="dxa"/>
          </w:tcPr>
          <w:p w14:paraId="653DF94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440" w:type="dxa"/>
          </w:tcPr>
          <w:p w14:paraId="1592490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14:paraId="2809738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36</w:t>
            </w:r>
          </w:p>
        </w:tc>
        <w:tc>
          <w:tcPr>
            <w:tcW w:w="1170" w:type="dxa"/>
          </w:tcPr>
          <w:p w14:paraId="0DA0F86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  <w:tc>
          <w:tcPr>
            <w:tcW w:w="1668" w:type="dxa"/>
          </w:tcPr>
          <w:p w14:paraId="434785EF" w14:textId="1F72D805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5742CA60" w14:textId="1FD92BC3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23832098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015C98F4" w14:textId="7886325E" w:rsidTr="00995F10">
        <w:trPr>
          <w:trHeight w:val="269"/>
          <w:jc w:val="center"/>
        </w:trPr>
        <w:tc>
          <w:tcPr>
            <w:tcW w:w="715" w:type="dxa"/>
          </w:tcPr>
          <w:p w14:paraId="445DEF7E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14:paraId="62B97BCE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7 </w:t>
            </w:r>
          </w:p>
        </w:tc>
        <w:tc>
          <w:tcPr>
            <w:tcW w:w="1890" w:type="dxa"/>
          </w:tcPr>
          <w:p w14:paraId="00CF6F2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JK Chitra</w:t>
            </w:r>
          </w:p>
        </w:tc>
        <w:tc>
          <w:tcPr>
            <w:tcW w:w="957" w:type="dxa"/>
          </w:tcPr>
          <w:p w14:paraId="30E89C9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080" w:type="dxa"/>
          </w:tcPr>
          <w:p w14:paraId="66CC09C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1440" w:type="dxa"/>
          </w:tcPr>
          <w:p w14:paraId="3C9FC9C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260" w:type="dxa"/>
          </w:tcPr>
          <w:p w14:paraId="590BEAF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86</w:t>
            </w:r>
          </w:p>
        </w:tc>
        <w:tc>
          <w:tcPr>
            <w:tcW w:w="1170" w:type="dxa"/>
          </w:tcPr>
          <w:p w14:paraId="39412D1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4.2</w:t>
            </w:r>
          </w:p>
        </w:tc>
        <w:tc>
          <w:tcPr>
            <w:tcW w:w="1668" w:type="dxa"/>
          </w:tcPr>
          <w:p w14:paraId="111AB26A" w14:textId="13D60D50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077944CD" w14:textId="1AD05736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4F474778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7BE7432A" w14:textId="7C8DA23A" w:rsidTr="00995F10">
        <w:trPr>
          <w:trHeight w:val="507"/>
          <w:jc w:val="center"/>
        </w:trPr>
        <w:tc>
          <w:tcPr>
            <w:tcW w:w="715" w:type="dxa"/>
          </w:tcPr>
          <w:p w14:paraId="58646676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14:paraId="1EBBA1F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8 </w:t>
            </w:r>
          </w:p>
        </w:tc>
        <w:tc>
          <w:tcPr>
            <w:tcW w:w="1890" w:type="dxa"/>
          </w:tcPr>
          <w:p w14:paraId="1F40A77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BISCO-210</w:t>
            </w:r>
          </w:p>
        </w:tc>
        <w:tc>
          <w:tcPr>
            <w:tcW w:w="957" w:type="dxa"/>
          </w:tcPr>
          <w:p w14:paraId="0E6659C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080" w:type="dxa"/>
          </w:tcPr>
          <w:p w14:paraId="078FDCD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440" w:type="dxa"/>
          </w:tcPr>
          <w:p w14:paraId="35174BD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59C551F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27</w:t>
            </w:r>
          </w:p>
        </w:tc>
        <w:tc>
          <w:tcPr>
            <w:tcW w:w="1170" w:type="dxa"/>
          </w:tcPr>
          <w:p w14:paraId="01E763C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1668" w:type="dxa"/>
          </w:tcPr>
          <w:p w14:paraId="25F5627E" w14:textId="15C97335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1048BC2A" w14:textId="45AE8111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609590E4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193ED462" w14:textId="64E4648D" w:rsidTr="00995F10">
        <w:trPr>
          <w:trHeight w:val="253"/>
          <w:jc w:val="center"/>
        </w:trPr>
        <w:tc>
          <w:tcPr>
            <w:tcW w:w="715" w:type="dxa"/>
          </w:tcPr>
          <w:p w14:paraId="7208A06F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>33</w:t>
            </w:r>
          </w:p>
        </w:tc>
        <w:tc>
          <w:tcPr>
            <w:tcW w:w="1350" w:type="dxa"/>
          </w:tcPr>
          <w:p w14:paraId="4FFFBE0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09 </w:t>
            </w:r>
          </w:p>
        </w:tc>
        <w:tc>
          <w:tcPr>
            <w:tcW w:w="1890" w:type="dxa"/>
          </w:tcPr>
          <w:p w14:paraId="212A0E8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AC-1091</w:t>
            </w:r>
          </w:p>
        </w:tc>
        <w:tc>
          <w:tcPr>
            <w:tcW w:w="957" w:type="dxa"/>
          </w:tcPr>
          <w:p w14:paraId="657D024D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080" w:type="dxa"/>
          </w:tcPr>
          <w:p w14:paraId="07CE1DF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440" w:type="dxa"/>
          </w:tcPr>
          <w:p w14:paraId="096045F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4D6958F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873</w:t>
            </w:r>
          </w:p>
        </w:tc>
        <w:tc>
          <w:tcPr>
            <w:tcW w:w="1170" w:type="dxa"/>
          </w:tcPr>
          <w:p w14:paraId="5D86F11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5.3</w:t>
            </w:r>
          </w:p>
        </w:tc>
        <w:tc>
          <w:tcPr>
            <w:tcW w:w="1668" w:type="dxa"/>
          </w:tcPr>
          <w:p w14:paraId="401AFD96" w14:textId="6C55741F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0331F9E5" w14:textId="60FB94BB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737D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28F25A61" w14:textId="77777777" w:rsidR="007420A9" w:rsidRPr="00E7737D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BD18DE7" w14:textId="7481F6F4" w:rsidTr="00995F10">
        <w:trPr>
          <w:trHeight w:val="253"/>
          <w:jc w:val="center"/>
        </w:trPr>
        <w:tc>
          <w:tcPr>
            <w:tcW w:w="715" w:type="dxa"/>
          </w:tcPr>
          <w:p w14:paraId="1A6671DF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14:paraId="672B2950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1 </w:t>
            </w:r>
          </w:p>
        </w:tc>
        <w:tc>
          <w:tcPr>
            <w:tcW w:w="1890" w:type="dxa"/>
          </w:tcPr>
          <w:p w14:paraId="7DDCCFD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1</w:t>
            </w:r>
          </w:p>
        </w:tc>
        <w:tc>
          <w:tcPr>
            <w:tcW w:w="957" w:type="dxa"/>
          </w:tcPr>
          <w:p w14:paraId="1B1DFC3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1080" w:type="dxa"/>
          </w:tcPr>
          <w:p w14:paraId="6860A72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440" w:type="dxa"/>
          </w:tcPr>
          <w:p w14:paraId="5EF9B50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60" w:type="dxa"/>
          </w:tcPr>
          <w:p w14:paraId="2CA36F7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46</w:t>
            </w:r>
          </w:p>
        </w:tc>
        <w:tc>
          <w:tcPr>
            <w:tcW w:w="1170" w:type="dxa"/>
          </w:tcPr>
          <w:p w14:paraId="14F712F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8.0</w:t>
            </w:r>
          </w:p>
        </w:tc>
        <w:tc>
          <w:tcPr>
            <w:tcW w:w="1668" w:type="dxa"/>
          </w:tcPr>
          <w:p w14:paraId="3B972996" w14:textId="2554A81F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238B4ACE" w14:textId="794F7B28" w:rsidR="007420A9" w:rsidRPr="00263A86" w:rsidRDefault="007420A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38EBE5ED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71C1770" w14:textId="4CE09588" w:rsidTr="00995F10">
        <w:trPr>
          <w:trHeight w:val="523"/>
          <w:jc w:val="center"/>
        </w:trPr>
        <w:tc>
          <w:tcPr>
            <w:tcW w:w="715" w:type="dxa"/>
          </w:tcPr>
          <w:p w14:paraId="713D9EEC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350" w:type="dxa"/>
          </w:tcPr>
          <w:p w14:paraId="6406B2ED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2 </w:t>
            </w:r>
          </w:p>
        </w:tc>
        <w:tc>
          <w:tcPr>
            <w:tcW w:w="1890" w:type="dxa"/>
          </w:tcPr>
          <w:p w14:paraId="700B1D3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SFH-446</w:t>
            </w:r>
          </w:p>
        </w:tc>
        <w:tc>
          <w:tcPr>
            <w:tcW w:w="957" w:type="dxa"/>
          </w:tcPr>
          <w:p w14:paraId="756CAF2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080" w:type="dxa"/>
          </w:tcPr>
          <w:p w14:paraId="6587716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1440" w:type="dxa"/>
          </w:tcPr>
          <w:p w14:paraId="18169CB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60" w:type="dxa"/>
          </w:tcPr>
          <w:p w14:paraId="3685FA15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199</w:t>
            </w:r>
          </w:p>
        </w:tc>
        <w:tc>
          <w:tcPr>
            <w:tcW w:w="1170" w:type="dxa"/>
          </w:tcPr>
          <w:p w14:paraId="4CD7D1E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1668" w:type="dxa"/>
          </w:tcPr>
          <w:p w14:paraId="2BD4AC29" w14:textId="3BC2859A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6ADEF5F3" w14:textId="0EE0922E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5ED5537A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6177CBD5" w14:textId="38F05DB1" w:rsidTr="00995F10">
        <w:trPr>
          <w:trHeight w:val="507"/>
          <w:jc w:val="center"/>
        </w:trPr>
        <w:tc>
          <w:tcPr>
            <w:tcW w:w="715" w:type="dxa"/>
          </w:tcPr>
          <w:p w14:paraId="4BBBF429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350" w:type="dxa"/>
          </w:tcPr>
          <w:p w14:paraId="0492A5E2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4 </w:t>
            </w:r>
          </w:p>
        </w:tc>
        <w:tc>
          <w:tcPr>
            <w:tcW w:w="1890" w:type="dxa"/>
          </w:tcPr>
          <w:p w14:paraId="08F2928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NSH-391</w:t>
            </w:r>
          </w:p>
        </w:tc>
        <w:tc>
          <w:tcPr>
            <w:tcW w:w="957" w:type="dxa"/>
          </w:tcPr>
          <w:p w14:paraId="5CEC7DE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080" w:type="dxa"/>
          </w:tcPr>
          <w:p w14:paraId="77A671C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1440" w:type="dxa"/>
          </w:tcPr>
          <w:p w14:paraId="476823A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012DA73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30</w:t>
            </w:r>
          </w:p>
        </w:tc>
        <w:tc>
          <w:tcPr>
            <w:tcW w:w="1170" w:type="dxa"/>
          </w:tcPr>
          <w:p w14:paraId="4F7412F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1668" w:type="dxa"/>
          </w:tcPr>
          <w:p w14:paraId="021C6299" w14:textId="308C44B4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1DDE408A" w14:textId="1AF1C0EE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78471821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5E28925D" w14:textId="5A75991B" w:rsidTr="00995F10">
        <w:trPr>
          <w:trHeight w:val="523"/>
          <w:jc w:val="center"/>
        </w:trPr>
        <w:tc>
          <w:tcPr>
            <w:tcW w:w="715" w:type="dxa"/>
          </w:tcPr>
          <w:p w14:paraId="4BD39A06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14:paraId="0FC8A463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5 </w:t>
            </w:r>
          </w:p>
        </w:tc>
        <w:tc>
          <w:tcPr>
            <w:tcW w:w="1890" w:type="dxa"/>
          </w:tcPr>
          <w:p w14:paraId="1F57130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MDSFH-404</w:t>
            </w:r>
          </w:p>
        </w:tc>
        <w:tc>
          <w:tcPr>
            <w:tcW w:w="957" w:type="dxa"/>
          </w:tcPr>
          <w:p w14:paraId="6A81BBB2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14:paraId="0E0A98C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8</w:t>
            </w:r>
          </w:p>
        </w:tc>
        <w:tc>
          <w:tcPr>
            <w:tcW w:w="1440" w:type="dxa"/>
          </w:tcPr>
          <w:p w14:paraId="47948A9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260" w:type="dxa"/>
          </w:tcPr>
          <w:p w14:paraId="2896DEA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12</w:t>
            </w:r>
          </w:p>
        </w:tc>
        <w:tc>
          <w:tcPr>
            <w:tcW w:w="1170" w:type="dxa"/>
          </w:tcPr>
          <w:p w14:paraId="3EE8DE9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1668" w:type="dxa"/>
          </w:tcPr>
          <w:p w14:paraId="786A6413" w14:textId="10348C7A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3744A2FC" w14:textId="11D64E3F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6C7F8908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2BDCF204" w14:textId="73B8EB25" w:rsidTr="00995F10">
        <w:trPr>
          <w:trHeight w:val="507"/>
          <w:jc w:val="center"/>
        </w:trPr>
        <w:tc>
          <w:tcPr>
            <w:tcW w:w="715" w:type="dxa"/>
          </w:tcPr>
          <w:p w14:paraId="5583DA97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14:paraId="3E65C6C5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6 </w:t>
            </w:r>
          </w:p>
        </w:tc>
        <w:tc>
          <w:tcPr>
            <w:tcW w:w="1890" w:type="dxa"/>
          </w:tcPr>
          <w:p w14:paraId="61874D5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BSFH-4</w:t>
            </w:r>
          </w:p>
        </w:tc>
        <w:tc>
          <w:tcPr>
            <w:tcW w:w="957" w:type="dxa"/>
          </w:tcPr>
          <w:p w14:paraId="1EAE8096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  <w:tc>
          <w:tcPr>
            <w:tcW w:w="1080" w:type="dxa"/>
          </w:tcPr>
          <w:p w14:paraId="2787B1A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440" w:type="dxa"/>
          </w:tcPr>
          <w:p w14:paraId="1BB6AE6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4A4E813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54</w:t>
            </w:r>
          </w:p>
        </w:tc>
        <w:tc>
          <w:tcPr>
            <w:tcW w:w="1170" w:type="dxa"/>
          </w:tcPr>
          <w:p w14:paraId="40C0BB6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5.6</w:t>
            </w:r>
          </w:p>
        </w:tc>
        <w:tc>
          <w:tcPr>
            <w:tcW w:w="1668" w:type="dxa"/>
          </w:tcPr>
          <w:p w14:paraId="7A3D7AF8" w14:textId="4AFDEB0D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6F1E9910" w14:textId="5CA06F2F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1821D25F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50A0FA72" w14:textId="64903796" w:rsidTr="00995F10">
        <w:trPr>
          <w:trHeight w:val="647"/>
          <w:jc w:val="center"/>
        </w:trPr>
        <w:tc>
          <w:tcPr>
            <w:tcW w:w="715" w:type="dxa"/>
          </w:tcPr>
          <w:p w14:paraId="563D4D0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14:paraId="08C113FC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7 </w:t>
            </w:r>
          </w:p>
        </w:tc>
        <w:tc>
          <w:tcPr>
            <w:tcW w:w="1890" w:type="dxa"/>
          </w:tcPr>
          <w:p w14:paraId="7228697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brid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Sunflower 3389</w:t>
            </w:r>
          </w:p>
        </w:tc>
        <w:tc>
          <w:tcPr>
            <w:tcW w:w="957" w:type="dxa"/>
          </w:tcPr>
          <w:p w14:paraId="1363AA1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080" w:type="dxa"/>
          </w:tcPr>
          <w:p w14:paraId="718016E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440" w:type="dxa"/>
          </w:tcPr>
          <w:p w14:paraId="59FC909C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60" w:type="dxa"/>
          </w:tcPr>
          <w:p w14:paraId="49449D1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82</w:t>
            </w:r>
          </w:p>
        </w:tc>
        <w:tc>
          <w:tcPr>
            <w:tcW w:w="1170" w:type="dxa"/>
          </w:tcPr>
          <w:p w14:paraId="684B7530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6.2</w:t>
            </w:r>
          </w:p>
        </w:tc>
        <w:tc>
          <w:tcPr>
            <w:tcW w:w="1668" w:type="dxa"/>
          </w:tcPr>
          <w:p w14:paraId="4F3B0015" w14:textId="0A2F3D8C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35FE179D" w14:textId="6FBE7F98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0BB174B9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363520A9" w14:textId="31D7A105" w:rsidTr="00995F10">
        <w:trPr>
          <w:trHeight w:val="507"/>
          <w:jc w:val="center"/>
        </w:trPr>
        <w:tc>
          <w:tcPr>
            <w:tcW w:w="715" w:type="dxa"/>
          </w:tcPr>
          <w:p w14:paraId="4AB4BC28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14:paraId="12A33515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8 </w:t>
            </w:r>
          </w:p>
        </w:tc>
        <w:tc>
          <w:tcPr>
            <w:tcW w:w="1890" w:type="dxa"/>
          </w:tcPr>
          <w:p w14:paraId="1A38255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ARSH-496</w:t>
            </w:r>
          </w:p>
        </w:tc>
        <w:tc>
          <w:tcPr>
            <w:tcW w:w="957" w:type="dxa"/>
          </w:tcPr>
          <w:p w14:paraId="76FD7C1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1080" w:type="dxa"/>
          </w:tcPr>
          <w:p w14:paraId="758E06AB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440" w:type="dxa"/>
          </w:tcPr>
          <w:p w14:paraId="64A2D49E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55C38D09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61</w:t>
            </w:r>
          </w:p>
        </w:tc>
        <w:tc>
          <w:tcPr>
            <w:tcW w:w="1170" w:type="dxa"/>
          </w:tcPr>
          <w:p w14:paraId="4A0671BA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1668" w:type="dxa"/>
          </w:tcPr>
          <w:p w14:paraId="13049CD0" w14:textId="5158E5F2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023FF0A1" w14:textId="7A31CEB2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3848FF0E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1E3F9090" w14:textId="636D8570" w:rsidTr="00995F10">
        <w:trPr>
          <w:trHeight w:val="523"/>
          <w:jc w:val="center"/>
        </w:trPr>
        <w:tc>
          <w:tcPr>
            <w:tcW w:w="715" w:type="dxa"/>
          </w:tcPr>
          <w:p w14:paraId="2F32B75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14:paraId="47B0EE3B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19 </w:t>
            </w:r>
          </w:p>
        </w:tc>
        <w:tc>
          <w:tcPr>
            <w:tcW w:w="1890" w:type="dxa"/>
          </w:tcPr>
          <w:p w14:paraId="69B034E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HS-2010</w:t>
            </w:r>
          </w:p>
        </w:tc>
        <w:tc>
          <w:tcPr>
            <w:tcW w:w="957" w:type="dxa"/>
          </w:tcPr>
          <w:p w14:paraId="27EAA291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1080" w:type="dxa"/>
          </w:tcPr>
          <w:p w14:paraId="6F6B58E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1440" w:type="dxa"/>
          </w:tcPr>
          <w:p w14:paraId="043FB4E0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1B0AA62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848</w:t>
            </w:r>
          </w:p>
        </w:tc>
        <w:tc>
          <w:tcPr>
            <w:tcW w:w="1170" w:type="dxa"/>
          </w:tcPr>
          <w:p w14:paraId="0295098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1668" w:type="dxa"/>
          </w:tcPr>
          <w:p w14:paraId="393B9547" w14:textId="5A7A56B2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762E3913" w14:textId="294C8E73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7BA51338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20A9" w:rsidRPr="00263A86" w14:paraId="7288090B" w14:textId="06DF3D04" w:rsidTr="00995F10">
        <w:trPr>
          <w:trHeight w:val="507"/>
          <w:jc w:val="center"/>
        </w:trPr>
        <w:tc>
          <w:tcPr>
            <w:tcW w:w="715" w:type="dxa"/>
          </w:tcPr>
          <w:p w14:paraId="0799AC66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350" w:type="dxa"/>
          </w:tcPr>
          <w:p w14:paraId="2D776E7E" w14:textId="77777777" w:rsidR="007420A9" w:rsidRPr="00263A86" w:rsidRDefault="007420A9" w:rsidP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IHT720 </w:t>
            </w:r>
          </w:p>
        </w:tc>
        <w:tc>
          <w:tcPr>
            <w:tcW w:w="1890" w:type="dxa"/>
          </w:tcPr>
          <w:p w14:paraId="59D69C6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HS-2030</w:t>
            </w:r>
          </w:p>
        </w:tc>
        <w:tc>
          <w:tcPr>
            <w:tcW w:w="957" w:type="dxa"/>
          </w:tcPr>
          <w:p w14:paraId="193B2A4F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080" w:type="dxa"/>
          </w:tcPr>
          <w:p w14:paraId="0DD2DB17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440" w:type="dxa"/>
          </w:tcPr>
          <w:p w14:paraId="6D2BB248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40636573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35</w:t>
            </w:r>
          </w:p>
        </w:tc>
        <w:tc>
          <w:tcPr>
            <w:tcW w:w="1170" w:type="dxa"/>
          </w:tcPr>
          <w:p w14:paraId="4037B8D4" w14:textId="77777777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7.4</w:t>
            </w:r>
          </w:p>
        </w:tc>
        <w:tc>
          <w:tcPr>
            <w:tcW w:w="1668" w:type="dxa"/>
          </w:tcPr>
          <w:p w14:paraId="045B3D2D" w14:textId="225CC614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Hybrid under initial testing</w:t>
            </w:r>
          </w:p>
        </w:tc>
        <w:tc>
          <w:tcPr>
            <w:tcW w:w="1639" w:type="dxa"/>
          </w:tcPr>
          <w:p w14:paraId="3C120C00" w14:textId="7901986E" w:rsidR="007420A9" w:rsidRPr="00263A86" w:rsidRDefault="00742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sensitive</w:t>
            </w:r>
          </w:p>
        </w:tc>
        <w:tc>
          <w:tcPr>
            <w:tcW w:w="1639" w:type="dxa"/>
            <w:vMerge/>
          </w:tcPr>
          <w:p w14:paraId="3D3464B2" w14:textId="77777777" w:rsidR="007420A9" w:rsidRDefault="007420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0D3E088A" w14:textId="1E07DAE1" w:rsidTr="00995F10">
        <w:trPr>
          <w:trHeight w:val="523"/>
          <w:jc w:val="center"/>
        </w:trPr>
        <w:tc>
          <w:tcPr>
            <w:tcW w:w="715" w:type="dxa"/>
          </w:tcPr>
          <w:p w14:paraId="67CFE76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2DEC3BC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-3262 </w:t>
            </w:r>
          </w:p>
        </w:tc>
        <w:tc>
          <w:tcPr>
            <w:tcW w:w="1890" w:type="dxa"/>
          </w:tcPr>
          <w:p w14:paraId="5ABEC67E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63D1B14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E89F083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CDCD2FF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E97286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7F6A26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2140A4B6" w14:textId="5C27B7D1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482969DF" w14:textId="4E21F745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 w:val="restart"/>
          </w:tcPr>
          <w:p w14:paraId="2E64B7E4" w14:textId="6B20810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105A11">
              <w:rPr>
                <w:rFonts w:ascii="Arial" w:hAnsi="Arial" w:cs="Arial"/>
                <w:sz w:val="24"/>
                <w:szCs w:val="24"/>
              </w:rPr>
              <w:t>Dholi, Bihar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Temperature related stress</w:t>
            </w:r>
          </w:p>
        </w:tc>
      </w:tr>
      <w:tr w:rsidR="00105A11" w:rsidRPr="00263A86" w14:paraId="1F8CD325" w14:textId="68EF6A9C" w:rsidTr="00995F10">
        <w:trPr>
          <w:trHeight w:val="507"/>
          <w:jc w:val="center"/>
        </w:trPr>
        <w:tc>
          <w:tcPr>
            <w:tcW w:w="715" w:type="dxa"/>
          </w:tcPr>
          <w:p w14:paraId="1FDA47D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14:paraId="1401BA73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-2077 </w:t>
            </w:r>
          </w:p>
        </w:tc>
        <w:tc>
          <w:tcPr>
            <w:tcW w:w="1890" w:type="dxa"/>
          </w:tcPr>
          <w:p w14:paraId="215A96F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2B5F06C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793FA33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2F264A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80CF4E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41CE4C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1AAFD828" w14:textId="7AC3C2DC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6C787237" w14:textId="17716525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43D9D922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64A30DDA" w14:textId="176BCDDD" w:rsidTr="00995F10">
        <w:trPr>
          <w:trHeight w:val="523"/>
          <w:jc w:val="center"/>
        </w:trPr>
        <w:tc>
          <w:tcPr>
            <w:tcW w:w="715" w:type="dxa"/>
          </w:tcPr>
          <w:p w14:paraId="788CE2D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50" w:type="dxa"/>
          </w:tcPr>
          <w:p w14:paraId="4FE75F5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-Atul</w:t>
            </w:r>
          </w:p>
        </w:tc>
        <w:tc>
          <w:tcPr>
            <w:tcW w:w="1890" w:type="dxa"/>
          </w:tcPr>
          <w:p w14:paraId="7A419BF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420858BF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5417C5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C4AFC9A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3C97D3A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3D61FBF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295017EC" w14:textId="43176E61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variety</w:t>
            </w:r>
          </w:p>
        </w:tc>
        <w:tc>
          <w:tcPr>
            <w:tcW w:w="1639" w:type="dxa"/>
          </w:tcPr>
          <w:p w14:paraId="3DAF6557" w14:textId="74420592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1DC548F7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27FDB2E9" w14:textId="348CEF9E" w:rsidTr="00995F10">
        <w:trPr>
          <w:trHeight w:val="507"/>
          <w:jc w:val="center"/>
        </w:trPr>
        <w:tc>
          <w:tcPr>
            <w:tcW w:w="715" w:type="dxa"/>
          </w:tcPr>
          <w:p w14:paraId="5E574DC5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350" w:type="dxa"/>
          </w:tcPr>
          <w:p w14:paraId="564F55C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SFH1005 </w:t>
            </w:r>
          </w:p>
        </w:tc>
        <w:tc>
          <w:tcPr>
            <w:tcW w:w="1890" w:type="dxa"/>
          </w:tcPr>
          <w:p w14:paraId="3C9AC3FB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185D445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D143E89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CAFE1B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272079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B98E50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5A07AD1B" w14:textId="74F24DD6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1031659A" w14:textId="6EB8F445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1DD1499B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7C5B5568" w14:textId="0101848C" w:rsidTr="00995F10">
        <w:trPr>
          <w:trHeight w:val="523"/>
          <w:jc w:val="center"/>
        </w:trPr>
        <w:tc>
          <w:tcPr>
            <w:tcW w:w="715" w:type="dxa"/>
          </w:tcPr>
          <w:p w14:paraId="4AC54AD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350" w:type="dxa"/>
          </w:tcPr>
          <w:p w14:paraId="0DD41A4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64 S 99 </w:t>
            </w:r>
          </w:p>
        </w:tc>
        <w:tc>
          <w:tcPr>
            <w:tcW w:w="1890" w:type="dxa"/>
          </w:tcPr>
          <w:p w14:paraId="1D00F448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48A8238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566F24A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969E657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EB648F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21AB9EB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5F742A09" w14:textId="0EA0F95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500DF842" w14:textId="487FDA86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32469C0B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7DF1C42B" w14:textId="59DD19C7" w:rsidTr="00995F10">
        <w:trPr>
          <w:trHeight w:val="523"/>
          <w:jc w:val="center"/>
        </w:trPr>
        <w:tc>
          <w:tcPr>
            <w:tcW w:w="715" w:type="dxa"/>
          </w:tcPr>
          <w:p w14:paraId="56E85F6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350" w:type="dxa"/>
          </w:tcPr>
          <w:p w14:paraId="2B9FFBF5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H 416 </w:t>
            </w:r>
          </w:p>
        </w:tc>
        <w:tc>
          <w:tcPr>
            <w:tcW w:w="1890" w:type="dxa"/>
          </w:tcPr>
          <w:p w14:paraId="3391B92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7879BEA6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7193D532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F66D8C6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796F647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3572CD2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177DF3C7" w14:textId="508A35FA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082486BA" w14:textId="3C20315B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resistance</w:t>
            </w:r>
          </w:p>
        </w:tc>
        <w:tc>
          <w:tcPr>
            <w:tcW w:w="1639" w:type="dxa"/>
            <w:vMerge w:val="restart"/>
          </w:tcPr>
          <w:p w14:paraId="1232CD16" w14:textId="3560BC6B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Hisar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Haryana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Temperature related 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lastRenderedPageBreak/>
              <w:t>stress</w:t>
            </w:r>
          </w:p>
        </w:tc>
      </w:tr>
      <w:tr w:rsidR="00105A11" w:rsidRPr="00263A86" w14:paraId="50D52D0B" w14:textId="41F2826F" w:rsidTr="00995F10">
        <w:trPr>
          <w:trHeight w:val="507"/>
          <w:jc w:val="center"/>
        </w:trPr>
        <w:tc>
          <w:tcPr>
            <w:tcW w:w="715" w:type="dxa"/>
          </w:tcPr>
          <w:p w14:paraId="3EFF9EA1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14:paraId="6F756DD0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64 A 57 </w:t>
            </w:r>
          </w:p>
        </w:tc>
        <w:tc>
          <w:tcPr>
            <w:tcW w:w="1890" w:type="dxa"/>
          </w:tcPr>
          <w:p w14:paraId="0702B0EA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0D49A74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DA3E17B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30E0179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B5B7E55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00A7AFE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038BBFEB" w14:textId="61459A93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55390F85" w14:textId="3FF912F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resistance</w:t>
            </w:r>
          </w:p>
        </w:tc>
        <w:tc>
          <w:tcPr>
            <w:tcW w:w="1639" w:type="dxa"/>
            <w:vMerge/>
          </w:tcPr>
          <w:p w14:paraId="0F82B412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5A11" w:rsidRPr="00263A86" w14:paraId="6F2C739E" w14:textId="2442BE8E" w:rsidTr="00995F10">
        <w:trPr>
          <w:trHeight w:val="490"/>
          <w:jc w:val="center"/>
        </w:trPr>
        <w:tc>
          <w:tcPr>
            <w:tcW w:w="715" w:type="dxa"/>
          </w:tcPr>
          <w:p w14:paraId="1D2DD4A4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>50</w:t>
            </w:r>
          </w:p>
        </w:tc>
        <w:tc>
          <w:tcPr>
            <w:tcW w:w="1350" w:type="dxa"/>
          </w:tcPr>
          <w:p w14:paraId="024362A9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unflower Hybrid (SH) 6068 </w:t>
            </w:r>
          </w:p>
        </w:tc>
        <w:tc>
          <w:tcPr>
            <w:tcW w:w="1890" w:type="dxa"/>
          </w:tcPr>
          <w:p w14:paraId="6E2CA105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412A1C6D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079169D4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0959087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4D672D2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1FFABCC" w14:textId="77777777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0B446F95" w14:textId="4647E2AD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Pre-released hybrid</w:t>
            </w:r>
          </w:p>
        </w:tc>
        <w:tc>
          <w:tcPr>
            <w:tcW w:w="1639" w:type="dxa"/>
          </w:tcPr>
          <w:p w14:paraId="1103A2C1" w14:textId="5220C492" w:rsidR="00105A11" w:rsidRPr="00263A86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 resistance</w:t>
            </w:r>
          </w:p>
        </w:tc>
        <w:tc>
          <w:tcPr>
            <w:tcW w:w="1639" w:type="dxa"/>
            <w:vMerge/>
          </w:tcPr>
          <w:p w14:paraId="2F9500EA" w14:textId="77777777" w:rsidR="00105A11" w:rsidRDefault="00105A11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5339" w:rsidRPr="00263A86" w14:paraId="7796FA66" w14:textId="0250D4BF" w:rsidTr="00995F10">
        <w:trPr>
          <w:trHeight w:val="507"/>
          <w:jc w:val="center"/>
        </w:trPr>
        <w:tc>
          <w:tcPr>
            <w:tcW w:w="715" w:type="dxa"/>
          </w:tcPr>
          <w:p w14:paraId="175C640B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>51*</w:t>
            </w:r>
          </w:p>
        </w:tc>
        <w:tc>
          <w:tcPr>
            <w:tcW w:w="1350" w:type="dxa"/>
          </w:tcPr>
          <w:p w14:paraId="4E76C659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Modern</w:t>
            </w:r>
            <w:r w:rsidRPr="00950A24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3DA421B1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5CAD6994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1080" w:type="dxa"/>
          </w:tcPr>
          <w:p w14:paraId="03B82A49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440" w:type="dxa"/>
          </w:tcPr>
          <w:p w14:paraId="4B3AEBFD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2E7C2EF7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950</w:t>
            </w:r>
          </w:p>
        </w:tc>
        <w:tc>
          <w:tcPr>
            <w:tcW w:w="1170" w:type="dxa"/>
          </w:tcPr>
          <w:p w14:paraId="6D227C57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1668" w:type="dxa"/>
          </w:tcPr>
          <w:p w14:paraId="5773968D" w14:textId="4ECFE88E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Population/ variety</w:t>
            </w:r>
          </w:p>
        </w:tc>
        <w:tc>
          <w:tcPr>
            <w:tcW w:w="1639" w:type="dxa"/>
          </w:tcPr>
          <w:p w14:paraId="115B8FFE" w14:textId="4D41BF2D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B58E3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 w:val="restart"/>
          </w:tcPr>
          <w:p w14:paraId="71FE5EA7" w14:textId="5FAAF006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Raichur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,</w:t>
            </w:r>
            <w:r w:rsidRPr="00594F36"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 Karnataka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pacing w:val="10"/>
                <w:sz w:val="24"/>
                <w:szCs w:val="24"/>
                <w:lang w:eastAsia="en-IN"/>
              </w:rPr>
              <w:t>Drought and temperature extreme</w:t>
            </w:r>
          </w:p>
        </w:tc>
      </w:tr>
      <w:tr w:rsidR="00475339" w:rsidRPr="00263A86" w14:paraId="2C79D5E4" w14:textId="46822082" w:rsidTr="00995F10">
        <w:trPr>
          <w:trHeight w:val="253"/>
          <w:jc w:val="center"/>
        </w:trPr>
        <w:tc>
          <w:tcPr>
            <w:tcW w:w="715" w:type="dxa"/>
          </w:tcPr>
          <w:p w14:paraId="76110E97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2*</w:t>
            </w:r>
          </w:p>
        </w:tc>
        <w:tc>
          <w:tcPr>
            <w:tcW w:w="1350" w:type="dxa"/>
          </w:tcPr>
          <w:p w14:paraId="0769BAA8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53</w:t>
            </w:r>
            <w:r w:rsidRPr="00950A24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7E2A85FC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40631546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7</w:t>
            </w:r>
          </w:p>
        </w:tc>
        <w:tc>
          <w:tcPr>
            <w:tcW w:w="1080" w:type="dxa"/>
          </w:tcPr>
          <w:p w14:paraId="3433FAAB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440" w:type="dxa"/>
          </w:tcPr>
          <w:p w14:paraId="49243C99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60" w:type="dxa"/>
          </w:tcPr>
          <w:p w14:paraId="0E35A88E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33</w:t>
            </w:r>
          </w:p>
        </w:tc>
        <w:tc>
          <w:tcPr>
            <w:tcW w:w="1170" w:type="dxa"/>
          </w:tcPr>
          <w:p w14:paraId="3B900370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9.4</w:t>
            </w:r>
          </w:p>
        </w:tc>
        <w:tc>
          <w:tcPr>
            <w:tcW w:w="1668" w:type="dxa"/>
          </w:tcPr>
          <w:p w14:paraId="6D729219" w14:textId="19196408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72869873" w14:textId="65337228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B58E3">
              <w:rPr>
                <w:rFonts w:ascii="Arial" w:hAnsi="Arial" w:cs="Arial"/>
                <w:sz w:val="24"/>
                <w:szCs w:val="24"/>
              </w:rPr>
              <w:t>Resistant</w:t>
            </w:r>
          </w:p>
        </w:tc>
        <w:tc>
          <w:tcPr>
            <w:tcW w:w="1639" w:type="dxa"/>
            <w:vMerge/>
          </w:tcPr>
          <w:p w14:paraId="0926051B" w14:textId="77777777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5339" w:rsidRPr="00263A86" w14:paraId="4B016B1D" w14:textId="129E832D" w:rsidTr="00995F10">
        <w:trPr>
          <w:trHeight w:val="269"/>
          <w:jc w:val="center"/>
        </w:trPr>
        <w:tc>
          <w:tcPr>
            <w:tcW w:w="715" w:type="dxa"/>
          </w:tcPr>
          <w:p w14:paraId="590F5BED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3*</w:t>
            </w:r>
          </w:p>
        </w:tc>
        <w:tc>
          <w:tcPr>
            <w:tcW w:w="1350" w:type="dxa"/>
          </w:tcPr>
          <w:p w14:paraId="3D46739B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BSH-42</w:t>
            </w:r>
            <w:r w:rsidRPr="00950A24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52CDD959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3E181595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080" w:type="dxa"/>
          </w:tcPr>
          <w:p w14:paraId="3D00BE56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440" w:type="dxa"/>
          </w:tcPr>
          <w:p w14:paraId="6092AE79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763C51DD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256</w:t>
            </w:r>
          </w:p>
        </w:tc>
        <w:tc>
          <w:tcPr>
            <w:tcW w:w="1170" w:type="dxa"/>
          </w:tcPr>
          <w:p w14:paraId="031D796F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  <w:tc>
          <w:tcPr>
            <w:tcW w:w="1668" w:type="dxa"/>
          </w:tcPr>
          <w:p w14:paraId="5FB3025A" w14:textId="7E1F5594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23680663" w14:textId="01AF5661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661B08D2" w14:textId="77777777" w:rsidR="00475339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5339" w:rsidRPr="00263A86" w14:paraId="75E79E3F" w14:textId="362E5853" w:rsidTr="00995F10">
        <w:trPr>
          <w:trHeight w:val="253"/>
          <w:jc w:val="center"/>
        </w:trPr>
        <w:tc>
          <w:tcPr>
            <w:tcW w:w="715" w:type="dxa"/>
          </w:tcPr>
          <w:p w14:paraId="107706F6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4*</w:t>
            </w:r>
          </w:p>
        </w:tc>
        <w:tc>
          <w:tcPr>
            <w:tcW w:w="1350" w:type="dxa"/>
          </w:tcPr>
          <w:p w14:paraId="4152D386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BSH-41</w:t>
            </w:r>
            <w:r w:rsidRPr="00950A24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21899273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35C4064B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080" w:type="dxa"/>
          </w:tcPr>
          <w:p w14:paraId="3C322DC8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440" w:type="dxa"/>
          </w:tcPr>
          <w:p w14:paraId="6C1336E2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382D6527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309</w:t>
            </w:r>
          </w:p>
        </w:tc>
        <w:tc>
          <w:tcPr>
            <w:tcW w:w="1170" w:type="dxa"/>
          </w:tcPr>
          <w:p w14:paraId="408E561F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5.9</w:t>
            </w:r>
          </w:p>
        </w:tc>
        <w:tc>
          <w:tcPr>
            <w:tcW w:w="1668" w:type="dxa"/>
          </w:tcPr>
          <w:p w14:paraId="26FE83A0" w14:textId="13230455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1ED9CCDA" w14:textId="63587C98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itive</w:t>
            </w:r>
          </w:p>
        </w:tc>
        <w:tc>
          <w:tcPr>
            <w:tcW w:w="1639" w:type="dxa"/>
            <w:vMerge/>
          </w:tcPr>
          <w:p w14:paraId="2AFF418B" w14:textId="77777777" w:rsidR="00475339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5339" w:rsidRPr="00263A86" w14:paraId="3BF91436" w14:textId="1D823FB9" w:rsidTr="00995F10">
        <w:trPr>
          <w:trHeight w:val="253"/>
          <w:jc w:val="center"/>
        </w:trPr>
        <w:tc>
          <w:tcPr>
            <w:tcW w:w="715" w:type="dxa"/>
          </w:tcPr>
          <w:p w14:paraId="51AED7C3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55*</w:t>
            </w:r>
          </w:p>
        </w:tc>
        <w:tc>
          <w:tcPr>
            <w:tcW w:w="1350" w:type="dxa"/>
          </w:tcPr>
          <w:p w14:paraId="3B983DDD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BSH-44</w:t>
            </w:r>
            <w:r w:rsidRPr="00950A24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5A8A21F2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57" w:type="dxa"/>
          </w:tcPr>
          <w:p w14:paraId="004538E1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080" w:type="dxa"/>
          </w:tcPr>
          <w:p w14:paraId="7AA3BBCB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1440" w:type="dxa"/>
          </w:tcPr>
          <w:p w14:paraId="76685374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1B568958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956</w:t>
            </w:r>
          </w:p>
        </w:tc>
        <w:tc>
          <w:tcPr>
            <w:tcW w:w="1170" w:type="dxa"/>
          </w:tcPr>
          <w:p w14:paraId="61DFC6B7" w14:textId="77777777" w:rsidR="00475339" w:rsidRPr="00263A86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30.7</w:t>
            </w:r>
          </w:p>
        </w:tc>
        <w:tc>
          <w:tcPr>
            <w:tcW w:w="1668" w:type="dxa"/>
          </w:tcPr>
          <w:p w14:paraId="2B968F46" w14:textId="4169E434" w:rsidR="00475339" w:rsidRPr="00263A86" w:rsidRDefault="00475339" w:rsidP="002750E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3A86">
              <w:rPr>
                <w:rFonts w:ascii="Arial" w:hAnsi="Arial" w:cs="Arial"/>
                <w:b/>
                <w:sz w:val="24"/>
                <w:szCs w:val="24"/>
              </w:rPr>
              <w:t>Hybrid</w:t>
            </w:r>
          </w:p>
        </w:tc>
        <w:tc>
          <w:tcPr>
            <w:tcW w:w="1639" w:type="dxa"/>
          </w:tcPr>
          <w:p w14:paraId="72D9201F" w14:textId="54B0CF39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  <w:r w:rsidRPr="002B58E3">
              <w:rPr>
                <w:rFonts w:ascii="Arial" w:hAnsi="Arial" w:cs="Arial"/>
                <w:sz w:val="24"/>
                <w:szCs w:val="24"/>
              </w:rPr>
              <w:t>Moderate resistant</w:t>
            </w:r>
          </w:p>
        </w:tc>
        <w:tc>
          <w:tcPr>
            <w:tcW w:w="1639" w:type="dxa"/>
            <w:vMerge/>
          </w:tcPr>
          <w:p w14:paraId="28D367F6" w14:textId="77777777" w:rsidR="00475339" w:rsidRPr="002B58E3" w:rsidRDefault="00475339" w:rsidP="002750E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D8927BE" w14:textId="77777777" w:rsidR="00950A24" w:rsidRDefault="005A537A" w:rsidP="005A537A">
      <w:pPr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>*seeds were obtained from ‘All India Co-ordinated Research Project on Sunflower (AICRP-SF)’ at AICRP Sunflower Unit, Regional Research Station, University</w:t>
      </w:r>
      <w:r w:rsidR="00213586">
        <w:rPr>
          <w:rFonts w:ascii="Arial" w:hAnsi="Arial" w:cs="Arial"/>
          <w:sz w:val="24"/>
          <w:szCs w:val="24"/>
        </w:rPr>
        <w:t xml:space="preserve"> of Agricultural Sciences</w:t>
      </w:r>
      <w:r w:rsidR="00521055">
        <w:rPr>
          <w:rFonts w:ascii="Arial" w:hAnsi="Arial" w:cs="Arial"/>
          <w:sz w:val="24"/>
          <w:szCs w:val="24"/>
        </w:rPr>
        <w:t xml:space="preserve"> (UAS)</w:t>
      </w:r>
      <w:r w:rsidR="00213586">
        <w:rPr>
          <w:rFonts w:ascii="Arial" w:hAnsi="Arial" w:cs="Arial"/>
          <w:sz w:val="24"/>
          <w:szCs w:val="24"/>
        </w:rPr>
        <w:t>, GKVK Bangalore India</w:t>
      </w:r>
      <w:r w:rsidR="00521055">
        <w:rPr>
          <w:rFonts w:ascii="Arial" w:hAnsi="Arial" w:cs="Arial"/>
          <w:sz w:val="24"/>
          <w:szCs w:val="24"/>
        </w:rPr>
        <w:t>.</w:t>
      </w:r>
      <w:r w:rsidR="00950A24">
        <w:rPr>
          <w:rFonts w:ascii="Arial" w:hAnsi="Arial" w:cs="Arial"/>
          <w:sz w:val="24"/>
          <w:szCs w:val="24"/>
        </w:rPr>
        <w:t xml:space="preserve"> </w:t>
      </w:r>
    </w:p>
    <w:p w14:paraId="71C692D7" w14:textId="77777777" w:rsidR="005A537A" w:rsidRDefault="00950A24" w:rsidP="005A537A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other seeds were obtained from </w:t>
      </w:r>
      <w:r w:rsidRPr="00CE444D">
        <w:rPr>
          <w:rFonts w:ascii="Arial" w:hAnsi="Arial" w:cs="Arial"/>
          <w:color w:val="000000" w:themeColor="text1"/>
          <w:sz w:val="24"/>
          <w:szCs w:val="24"/>
        </w:rPr>
        <w:t xml:space="preserve">National Seeds Project, UAS, </w:t>
      </w:r>
      <w:r w:rsidR="00521055">
        <w:rPr>
          <w:rFonts w:ascii="Arial" w:hAnsi="Arial" w:cs="Arial"/>
          <w:color w:val="000000" w:themeColor="text1"/>
          <w:sz w:val="24"/>
          <w:szCs w:val="24"/>
        </w:rPr>
        <w:t xml:space="preserve">GKVK, </w:t>
      </w:r>
      <w:r w:rsidRPr="00CE444D">
        <w:rPr>
          <w:rFonts w:ascii="Arial" w:hAnsi="Arial" w:cs="Arial"/>
          <w:color w:val="000000" w:themeColor="text1"/>
          <w:sz w:val="24"/>
          <w:szCs w:val="24"/>
        </w:rPr>
        <w:t>Bangalore India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52D4337" w14:textId="77777777" w:rsidR="00995F10" w:rsidRPr="00594F36" w:rsidRDefault="00995F10" w:rsidP="00995F1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*information derived based on various public resources</w:t>
      </w:r>
    </w:p>
    <w:p w14:paraId="69FC34BE" w14:textId="77777777" w:rsidR="00B62035" w:rsidRPr="00263A86" w:rsidRDefault="00B62035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>IAVT- Initial and advanced varietal trial</w:t>
      </w:r>
    </w:p>
    <w:p w14:paraId="0B8059EF" w14:textId="77777777" w:rsidR="00B62035" w:rsidRPr="00263A86" w:rsidRDefault="00B62035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>IHT- Initial hybrid trial</w:t>
      </w:r>
    </w:p>
    <w:p w14:paraId="5606D16E" w14:textId="77777777" w:rsidR="00B62035" w:rsidRPr="00263A86" w:rsidRDefault="00B62035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>AHT- Advanced hybrid trial</w:t>
      </w:r>
    </w:p>
    <w:p w14:paraId="5E9D5E39" w14:textId="77777777" w:rsidR="005A537A" w:rsidRPr="00263A86" w:rsidRDefault="005A537A" w:rsidP="005A537A">
      <w:pPr>
        <w:spacing w:after="0" w:line="24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263A86">
        <w:rPr>
          <w:rFonts w:ascii="Arial" w:eastAsia="Times New Roman" w:hAnsi="Arial" w:cs="Arial"/>
          <w:sz w:val="24"/>
          <w:szCs w:val="24"/>
        </w:rPr>
        <w:t>KBSH- Karnataka Bangalore Sunflower hybrid</w:t>
      </w:r>
    </w:p>
    <w:p w14:paraId="563494CF" w14:textId="77777777" w:rsidR="005A537A" w:rsidRPr="00263A86" w:rsidRDefault="005A537A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263A86">
        <w:rPr>
          <w:rFonts w:ascii="Arial" w:hAnsi="Arial" w:cs="Arial"/>
          <w:sz w:val="24"/>
          <w:szCs w:val="24"/>
        </w:rPr>
        <w:t xml:space="preserve">SH - Sunflower Hybrid </w:t>
      </w:r>
    </w:p>
    <w:p w14:paraId="3A3DBCD0" w14:textId="77777777" w:rsidR="00B7072D" w:rsidRPr="00263A86" w:rsidRDefault="00B7072D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14:paraId="6D815BD0" w14:textId="77777777" w:rsidR="005A537A" w:rsidRPr="00263A86" w:rsidRDefault="0088564C" w:rsidP="005A537A">
      <w:pPr>
        <w:spacing w:after="0" w:line="240" w:lineRule="auto"/>
        <w:contextualSpacing/>
        <w:rPr>
          <w:rFonts w:ascii="Arial" w:hAnsi="Arial" w:cs="Arial"/>
          <w:b/>
          <w:sz w:val="24"/>
          <w:szCs w:val="24"/>
        </w:rPr>
      </w:pPr>
      <w:r w:rsidRPr="00950A24">
        <w:rPr>
          <w:rFonts w:ascii="Arial" w:hAnsi="Arial" w:cs="Arial"/>
          <w:sz w:val="24"/>
          <w:szCs w:val="24"/>
          <w:vertAlign w:val="superscript"/>
        </w:rPr>
        <w:t>#</w:t>
      </w:r>
      <w:r w:rsidRPr="0088564C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dditional details</w:t>
      </w:r>
    </w:p>
    <w:p w14:paraId="16AC3C1E" w14:textId="77777777" w:rsidR="00057F89" w:rsidRPr="00263A86" w:rsidRDefault="00057F89" w:rsidP="005A537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129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4"/>
        <w:gridCol w:w="6906"/>
        <w:gridCol w:w="3770"/>
      </w:tblGrid>
      <w:tr w:rsidR="005A537A" w:rsidRPr="00263A86" w14:paraId="03B09990" w14:textId="77777777" w:rsidTr="007E2F9C">
        <w:trPr>
          <w:trHeight w:val="218"/>
        </w:trPr>
        <w:tc>
          <w:tcPr>
            <w:tcW w:w="2274" w:type="dxa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B009F" w14:textId="77777777" w:rsidR="005A537A" w:rsidRPr="00263A86" w:rsidRDefault="008856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n</w:t>
            </w:r>
          </w:p>
        </w:tc>
        <w:tc>
          <w:tcPr>
            <w:tcW w:w="6906" w:type="dxa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A3B6AB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hort duration dwarf; 75 days maturity </w:t>
            </w:r>
          </w:p>
        </w:tc>
        <w:tc>
          <w:tcPr>
            <w:tcW w:w="3770" w:type="dxa"/>
            <w:vAlign w:val="center"/>
            <w:hideMark/>
          </w:tcPr>
          <w:p w14:paraId="1EA38EF9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Cultivated variety</w:t>
            </w:r>
          </w:p>
        </w:tc>
      </w:tr>
      <w:tr w:rsidR="005A537A" w:rsidRPr="00263A86" w14:paraId="2DACEF0D" w14:textId="77777777" w:rsidTr="007E2F9C">
        <w:trPr>
          <w:trHeight w:val="575"/>
        </w:trPr>
        <w:tc>
          <w:tcPr>
            <w:tcW w:w="2274" w:type="dxa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FD825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KBSH-53</w:t>
            </w:r>
          </w:p>
        </w:tc>
        <w:tc>
          <w:tcPr>
            <w:tcW w:w="6906" w:type="dxa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13CB12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hort duration  (90-95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>days) dwarf , 1700-2700 kg/ha seed, 42--44% oil content, 700-1000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kg/ha oil yield  </w:t>
            </w:r>
          </w:p>
        </w:tc>
        <w:tc>
          <w:tcPr>
            <w:tcW w:w="3770" w:type="dxa"/>
            <w:vAlign w:val="center"/>
            <w:hideMark/>
          </w:tcPr>
          <w:p w14:paraId="64626441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CMS 335A </w:t>
            </w:r>
            <w:r w:rsidRPr="00263A86">
              <w:rPr>
                <w:rFonts w:ascii="Arial" w:hAnsi="Arial" w:cs="Arial"/>
                <w:sz w:val="24"/>
                <w:szCs w:val="24"/>
              </w:rPr>
              <w:sym w:font="Symbol" w:char="F0B4"/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RHA95C-1 Resistance to powdery mildew and others </w:t>
            </w:r>
          </w:p>
        </w:tc>
      </w:tr>
      <w:tr w:rsidR="005A537A" w:rsidRPr="00263A86" w14:paraId="335FAAFB" w14:textId="77777777" w:rsidTr="007E2F9C">
        <w:trPr>
          <w:trHeight w:val="218"/>
        </w:trPr>
        <w:tc>
          <w:tcPr>
            <w:tcW w:w="2274" w:type="dxa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B8C9A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KBSH-42 </w:t>
            </w:r>
          </w:p>
        </w:tc>
        <w:tc>
          <w:tcPr>
            <w:tcW w:w="6906" w:type="dxa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2DE9B3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hort duration (90-95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>days) dwarf , 1600-2350  kg/ha seed, 39-</w:t>
            </w: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>41% oil content, 650-900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>kg/ha oil yield</w:t>
            </w:r>
          </w:p>
        </w:tc>
        <w:tc>
          <w:tcPr>
            <w:tcW w:w="3770" w:type="dxa"/>
            <w:vAlign w:val="center"/>
            <w:hideMark/>
          </w:tcPr>
          <w:p w14:paraId="716B7E99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 xml:space="preserve">CMS 851A </w:t>
            </w:r>
            <w:r w:rsidRPr="00263A86">
              <w:rPr>
                <w:rFonts w:ascii="Arial" w:hAnsi="Arial" w:cs="Arial"/>
                <w:sz w:val="24"/>
                <w:szCs w:val="24"/>
              </w:rPr>
              <w:sym w:font="Symbol" w:char="F0B4"/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RHA 95 C-1</w:t>
            </w:r>
          </w:p>
          <w:p w14:paraId="43E4961D" w14:textId="77777777" w:rsidR="005A537A" w:rsidRPr="00263A86" w:rsidRDefault="00EE2264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 xml:space="preserve">Susceptible </w:t>
            </w:r>
            <w:r w:rsidR="005A537A" w:rsidRPr="00263A86">
              <w:rPr>
                <w:rFonts w:ascii="Arial" w:hAnsi="Arial" w:cs="Arial"/>
                <w:sz w:val="24"/>
                <w:szCs w:val="24"/>
              </w:rPr>
              <w:t>to powdery mildew</w:t>
            </w:r>
          </w:p>
        </w:tc>
      </w:tr>
      <w:tr w:rsidR="005A537A" w:rsidRPr="00263A86" w14:paraId="053C5683" w14:textId="77777777" w:rsidTr="007E2F9C">
        <w:trPr>
          <w:trHeight w:val="218"/>
        </w:trPr>
        <w:tc>
          <w:tcPr>
            <w:tcW w:w="2274" w:type="dxa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F2DDB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lastRenderedPageBreak/>
              <w:t xml:space="preserve">KBSH-41 </w:t>
            </w:r>
          </w:p>
        </w:tc>
        <w:tc>
          <w:tcPr>
            <w:tcW w:w="6906" w:type="dxa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FF201F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hort duration</w:t>
            </w:r>
            <w:r w:rsidR="001345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>(90-92 days) dwarf, 1700-2500 kg/ha seed yield, 40-42% oil content, 650-900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kg/ha oil yield </w:t>
            </w:r>
          </w:p>
        </w:tc>
        <w:tc>
          <w:tcPr>
            <w:tcW w:w="3770" w:type="dxa"/>
            <w:vAlign w:val="center"/>
            <w:hideMark/>
          </w:tcPr>
          <w:p w14:paraId="0A801EF4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CMS234A </w:t>
            </w:r>
            <w:r w:rsidRPr="00263A86">
              <w:rPr>
                <w:rFonts w:ascii="Arial" w:hAnsi="Arial" w:cs="Arial"/>
                <w:sz w:val="24"/>
                <w:szCs w:val="24"/>
              </w:rPr>
              <w:sym w:font="Symbol" w:char="F0B4"/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RHA95C-1</w:t>
            </w:r>
          </w:p>
          <w:p w14:paraId="70303A60" w14:textId="77777777" w:rsidR="005A537A" w:rsidRPr="00263A86" w:rsidRDefault="00EE2264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Susceptible </w:t>
            </w:r>
            <w:r w:rsidR="005A537A" w:rsidRPr="00263A86">
              <w:rPr>
                <w:rFonts w:ascii="Arial" w:hAnsi="Arial" w:cs="Arial"/>
                <w:sz w:val="24"/>
                <w:szCs w:val="24"/>
              </w:rPr>
              <w:t>to powdery mildew</w:t>
            </w:r>
          </w:p>
        </w:tc>
      </w:tr>
      <w:tr w:rsidR="005A537A" w:rsidRPr="00263A86" w14:paraId="3945C16C" w14:textId="77777777" w:rsidTr="007E2F9C">
        <w:trPr>
          <w:trHeight w:val="218"/>
        </w:trPr>
        <w:tc>
          <w:tcPr>
            <w:tcW w:w="2274" w:type="dxa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F86C6" w14:textId="77777777" w:rsidR="005A537A" w:rsidRPr="00263A86" w:rsidRDefault="005A537A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 xml:space="preserve">KBSH-44 </w:t>
            </w:r>
          </w:p>
        </w:tc>
        <w:tc>
          <w:tcPr>
            <w:tcW w:w="6906" w:type="dxa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725A0F" w14:textId="77777777" w:rsidR="005A537A" w:rsidRPr="00263A86" w:rsidRDefault="005A537A" w:rsidP="0037078C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Short duration</w:t>
            </w:r>
            <w:r w:rsidR="0037078C">
              <w:rPr>
                <w:rFonts w:ascii="Arial" w:hAnsi="Arial" w:cs="Arial"/>
                <w:sz w:val="24"/>
                <w:szCs w:val="24"/>
              </w:rPr>
              <w:t xml:space="preserve"> (95-100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7078C">
              <w:rPr>
                <w:rFonts w:ascii="Arial" w:hAnsi="Arial" w:cs="Arial"/>
                <w:sz w:val="24"/>
                <w:szCs w:val="24"/>
              </w:rPr>
              <w:t>days) dwarf</w:t>
            </w:r>
            <w:r w:rsidRPr="00263A86">
              <w:rPr>
                <w:rFonts w:ascii="Arial" w:hAnsi="Arial" w:cs="Arial"/>
                <w:sz w:val="24"/>
                <w:szCs w:val="24"/>
              </w:rPr>
              <w:t>, 1500-2800 kg/ha seed, 36-38% oil content, 650-1000</w:t>
            </w:r>
            <w:r w:rsidR="00AE066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kg/ha oil yield </w:t>
            </w:r>
          </w:p>
        </w:tc>
        <w:tc>
          <w:tcPr>
            <w:tcW w:w="3770" w:type="dxa"/>
            <w:vAlign w:val="center"/>
            <w:hideMark/>
          </w:tcPr>
          <w:p w14:paraId="47F5BC4D" w14:textId="77777777" w:rsidR="005A537A" w:rsidRPr="00263A86" w:rsidRDefault="005A537A" w:rsidP="00EE2264">
            <w:pPr>
              <w:rPr>
                <w:rFonts w:ascii="Arial" w:hAnsi="Arial" w:cs="Arial"/>
                <w:sz w:val="24"/>
                <w:szCs w:val="24"/>
              </w:rPr>
            </w:pPr>
            <w:r w:rsidRPr="00263A86">
              <w:rPr>
                <w:rFonts w:ascii="Arial" w:hAnsi="Arial" w:cs="Arial"/>
                <w:sz w:val="24"/>
                <w:szCs w:val="24"/>
              </w:rPr>
              <w:t>CMS CMS17A</w:t>
            </w:r>
            <w:r w:rsidRPr="00263A86">
              <w:rPr>
                <w:rFonts w:ascii="Arial" w:hAnsi="Arial" w:cs="Arial"/>
                <w:sz w:val="24"/>
                <w:szCs w:val="24"/>
              </w:rPr>
              <w:sym w:font="Symbol" w:char="F0B4"/>
            </w:r>
            <w:r w:rsidRPr="00263A86">
              <w:rPr>
                <w:rFonts w:ascii="Arial" w:hAnsi="Arial" w:cs="Arial"/>
                <w:sz w:val="24"/>
                <w:szCs w:val="24"/>
              </w:rPr>
              <w:t xml:space="preserve"> RHA95C-1 </w:t>
            </w:r>
            <w:r w:rsidR="00EE2264" w:rsidRPr="00263A86">
              <w:rPr>
                <w:rFonts w:ascii="Arial" w:hAnsi="Arial" w:cs="Arial"/>
                <w:sz w:val="24"/>
                <w:szCs w:val="24"/>
              </w:rPr>
              <w:t xml:space="preserve">Susceptible </w:t>
            </w:r>
            <w:r w:rsidRPr="00263A86">
              <w:rPr>
                <w:rFonts w:ascii="Arial" w:hAnsi="Arial" w:cs="Arial"/>
                <w:sz w:val="24"/>
                <w:szCs w:val="24"/>
              </w:rPr>
              <w:t>to powdery mildew</w:t>
            </w:r>
          </w:p>
        </w:tc>
      </w:tr>
    </w:tbl>
    <w:p w14:paraId="441A11D8" w14:textId="77777777" w:rsidR="005A537A" w:rsidRPr="00263A86" w:rsidRDefault="005A537A">
      <w:pPr>
        <w:rPr>
          <w:rFonts w:ascii="Arial" w:hAnsi="Arial" w:cs="Arial"/>
          <w:sz w:val="24"/>
          <w:szCs w:val="24"/>
        </w:rPr>
      </w:pPr>
    </w:p>
    <w:sectPr w:rsidR="005A537A" w:rsidRPr="00263A86" w:rsidSect="00BF2D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BE"/>
    <w:rsid w:val="00057F89"/>
    <w:rsid w:val="000664A5"/>
    <w:rsid w:val="000B646B"/>
    <w:rsid w:val="000D381A"/>
    <w:rsid w:val="000E7B56"/>
    <w:rsid w:val="00105A11"/>
    <w:rsid w:val="00107C35"/>
    <w:rsid w:val="0013456A"/>
    <w:rsid w:val="00147E12"/>
    <w:rsid w:val="001A46A3"/>
    <w:rsid w:val="001C55EB"/>
    <w:rsid w:val="001D7D29"/>
    <w:rsid w:val="00213586"/>
    <w:rsid w:val="0024400C"/>
    <w:rsid w:val="00263A86"/>
    <w:rsid w:val="002750E0"/>
    <w:rsid w:val="00292628"/>
    <w:rsid w:val="002B58E3"/>
    <w:rsid w:val="0037078C"/>
    <w:rsid w:val="004524A2"/>
    <w:rsid w:val="00475339"/>
    <w:rsid w:val="00521055"/>
    <w:rsid w:val="005A537A"/>
    <w:rsid w:val="0061499F"/>
    <w:rsid w:val="0063005D"/>
    <w:rsid w:val="006415B1"/>
    <w:rsid w:val="00652C1D"/>
    <w:rsid w:val="006B0401"/>
    <w:rsid w:val="006C5BFF"/>
    <w:rsid w:val="007420A9"/>
    <w:rsid w:val="007E2F9C"/>
    <w:rsid w:val="00861C55"/>
    <w:rsid w:val="0088564C"/>
    <w:rsid w:val="00950A24"/>
    <w:rsid w:val="00995F10"/>
    <w:rsid w:val="00A12F04"/>
    <w:rsid w:val="00A42EED"/>
    <w:rsid w:val="00AC699E"/>
    <w:rsid w:val="00AD1FF5"/>
    <w:rsid w:val="00AD3A17"/>
    <w:rsid w:val="00AE0436"/>
    <w:rsid w:val="00AE066A"/>
    <w:rsid w:val="00B62035"/>
    <w:rsid w:val="00B7072D"/>
    <w:rsid w:val="00BA2F1D"/>
    <w:rsid w:val="00BF2DC3"/>
    <w:rsid w:val="00C0660E"/>
    <w:rsid w:val="00C07669"/>
    <w:rsid w:val="00CC61BE"/>
    <w:rsid w:val="00DD7A8E"/>
    <w:rsid w:val="00E457A3"/>
    <w:rsid w:val="00E7737D"/>
    <w:rsid w:val="00EA1DD8"/>
    <w:rsid w:val="00EE2264"/>
    <w:rsid w:val="00FB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1CA51"/>
  <w15:docId w15:val="{815F4D3D-2B4E-4F65-8D18-309F4E51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1B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6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1BE"/>
    <w:pPr>
      <w:spacing w:line="240" w:lineRule="auto"/>
    </w:pPr>
    <w:rPr>
      <w:rFonts w:ascii="Times New Roman" w:hAnsi="Times New Roman"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1BE"/>
    <w:rPr>
      <w:rFonts w:ascii="Times New Roman" w:hAnsi="Times New Roman" w:cs="Times New Roman"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2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979068-79B2-4483-A5CA-0C9EE0172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910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Raju</dc:creator>
  <cp:lastModifiedBy>Senthil-Kumar Muthappa</cp:lastModifiedBy>
  <cp:revision>23</cp:revision>
  <dcterms:created xsi:type="dcterms:W3CDTF">2015-07-08T01:38:00Z</dcterms:created>
  <dcterms:modified xsi:type="dcterms:W3CDTF">2016-06-01T03:44:00Z</dcterms:modified>
</cp:coreProperties>
</file>